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tbl>
      <w:tblPr>
        <w:tblStyle w:val="TableNormal"/>
        <w:tblW w:w="0" w:type="auto"/>
        <w:tblLayout w:type="fixed"/>
        <w:tblLook w:val="06A0" w:firstRow="1" w:lastRow="0" w:firstColumn="1" w:lastColumn="0" w:noHBand="1" w:noVBand="1"/>
      </w:tblPr>
      <w:tblGrid>
        <w:gridCol w:w="531"/>
        <w:gridCol w:w="3465"/>
        <w:gridCol w:w="2910"/>
        <w:gridCol w:w="1755"/>
        <w:gridCol w:w="838"/>
      </w:tblGrid>
      <w:tr w:rsidR="1C4E2074" w:rsidTr="1C4E2074" w14:paraId="7BC839DE">
        <w:trPr>
          <w:trHeight w:val="6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77A898AD" w14:textId="4E17D257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.No</w:t>
            </w:r>
            <w:r w:rsidRPr="1C4E2074" w:rsidR="1C4E2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.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5B6F2F92" w14:textId="6654D757">
            <w:pPr>
              <w:spacing w:before="0" w:beforeAutospacing="off" w:after="0" w:afterAutospacing="off"/>
              <w:jc w:val="center"/>
            </w:pPr>
            <w:r w:rsidRPr="1C4E2074" w:rsidR="1C4E2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Variable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0F9993BA" w14:textId="2F591DB4">
            <w:pPr>
              <w:spacing w:before="0" w:beforeAutospacing="off" w:after="0" w:afterAutospacing="off"/>
              <w:jc w:val="center"/>
            </w:pPr>
            <w:r w:rsidRPr="1C4E2074" w:rsidR="1C4E2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tegory Name (code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23B0BF9D" w14:textId="05AC1F3D">
            <w:pPr>
              <w:spacing w:before="0" w:beforeAutospacing="off" w:after="0" w:afterAutospacing="off"/>
              <w:jc w:val="center"/>
            </w:pPr>
            <w:r w:rsidRPr="1C4E2074" w:rsidR="1C4E2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bserved Frequencie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233AC9CE" w14:textId="0CB60029">
            <w:pPr>
              <w:spacing w:before="0" w:beforeAutospacing="off" w:after="0" w:afterAutospacing="off"/>
              <w:jc w:val="center"/>
            </w:pPr>
            <w:r w:rsidRPr="1C4E2074" w:rsidR="1C4E2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-value Overa</w:t>
            </w:r>
            <w:r w:rsidRPr="1C4E2074" w:rsidR="2B6CBFEC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l</w:t>
            </w:r>
          </w:p>
        </w:tc>
      </w:tr>
      <w:tr w:rsidR="1C4E2074" w:rsidTr="1C4E2074" w14:paraId="1C0EE6C7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3B422CEC" w14:textId="1FAB6530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465" w:type="dxa"/>
            <w:vMerge w:val="restart"/>
            <w:tcBorders>
              <w:top w:val="nil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C1B9D4A" w:rsidP="1C4E2074" w:rsidRDefault="0C1B9D4A" w14:paraId="4D48DE40" w14:textId="49671BD0">
            <w:pPr>
              <w:spacing w:before="0" w:beforeAutospacing="off" w:after="0" w:afterAutospacing="off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C4E2074" w:rsidR="0C1B9D4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lixVM</w:t>
            </w:r>
            <w:r w:rsidRPr="1C4E2074" w:rsidR="0C1B9D4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1C4E2074" w:rsidR="1659785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proves</w:t>
            </w:r>
            <w:r w:rsidRPr="1C4E2074" w:rsidR="4D8A171F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my</w:t>
            </w:r>
            <w:r w:rsidRPr="1C4E2074" w:rsidR="1659785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cess</w:t>
            </w:r>
            <w:r w:rsidRPr="1C4E2074" w:rsidR="75DBFA56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o healthcare services</w:t>
            </w:r>
          </w:p>
          <w:p w:rsidR="1C4E2074" w:rsidP="1C4E2074" w:rsidRDefault="1C4E2074" w14:paraId="3310498A" w14:textId="4B9BC41D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8F4413A" w14:textId="575AA8C9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ly Disagree (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3E1ADCA7" w14:textId="12F28BC4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E371613" w14:textId="7D01895D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&lt;0.001</w:t>
            </w:r>
          </w:p>
        </w:tc>
      </w:tr>
      <w:tr w:rsidR="1C4E2074" w:rsidTr="1C4E2074" w14:paraId="6D8B0F14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71E96A1F" w14:textId="68B11A95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478F46CE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C333595" w14:textId="4B17B2B6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ither Agree nor Disagree (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DE533EE" w14:textId="3546C782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71F3E221" w14:textId="6C9399A6"/>
        </w:tc>
      </w:tr>
      <w:tr w:rsidR="1C4E2074" w:rsidTr="1C4E2074" w14:paraId="110EDFC1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21ED5E42" w14:textId="497C440A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06724288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6BB318E" w14:textId="0D3C38B3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Agree (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5B10F39" w14:textId="1E372A8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41ED0DFD" w14:textId="1EF63A54"/>
        </w:tc>
      </w:tr>
      <w:tr w:rsidR="1C4E2074" w:rsidTr="1C4E2074" w14:paraId="3F19FC87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19CB8C2F" w14:textId="1C87092B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5FCEE6BC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A84BFEB" w14:textId="2890CF72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ree (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D459873" w14:textId="12397ED0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0CB6AE88" w14:textId="6E4D3317"/>
        </w:tc>
      </w:tr>
      <w:tr w:rsidR="1C4E2074" w:rsidTr="1C4E2074" w14:paraId="66736790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5AB0D5B5" w14:textId="4BC89CEC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3465" w:type="dxa"/>
            <w:vMerge/>
            <w:tcBorders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625C59"/>
        </w:tc>
        <w:tc>
          <w:tcPr>
            <w:tcW w:w="291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7F8A232" w14:textId="475C99C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 Agree (7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3C2831B9" w14:textId="7E55EA20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8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679A7491" w14:textId="3527247A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1C4E2074" w:rsidTr="1C4E2074" w14:paraId="7850F442">
        <w:trPr>
          <w:trHeight w:val="300"/>
        </w:trPr>
        <w:tc>
          <w:tcPr>
            <w:tcW w:w="531" w:type="dxa"/>
            <w:tcBorders>
              <w:top w:val="single" w:color="000000" w:themeColor="text1" w:sz="4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39D3FF9A" w14:textId="6558C303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3465" w:type="dxa"/>
            <w:vMerge w:val="restart"/>
            <w:tcBorders>
              <w:top w:val="single" w:color="000000" w:themeColor="text1" w:sz="4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4AB0EDB" w:rsidP="1C4E2074" w:rsidRDefault="44AB0EDB" w14:paraId="01814326" w14:textId="71C3FF05">
            <w:pPr>
              <w:spacing w:before="0" w:beforeAutospacing="off" w:after="0" w:afterAutospacing="off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C4E2074" w:rsidR="44AB0EDB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The platform saved me time travelling to a doctor, </w:t>
            </w:r>
            <w:r w:rsidRPr="1C4E2074" w:rsidR="44AB0EDB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ospital</w:t>
            </w:r>
            <w:r w:rsidRPr="1C4E2074" w:rsidR="44AB0EDB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r a specialist clinic</w:t>
            </w:r>
          </w:p>
          <w:p w:rsidR="1C4E2074" w:rsidP="1C4E2074" w:rsidRDefault="1C4E2074" w14:paraId="0DFBD7F1" w14:textId="592E3851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91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AF0ECA9" w14:textId="6BDFBF49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Disagree (3)</w:t>
            </w:r>
          </w:p>
        </w:tc>
        <w:tc>
          <w:tcPr>
            <w:tcW w:w="175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9852C4E" w14:textId="5557968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444B464" w14:textId="1CA60B92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&lt;0.001</w:t>
            </w:r>
          </w:p>
        </w:tc>
      </w:tr>
      <w:tr w:rsidR="1C4E2074" w:rsidTr="1C4E2074" w14:paraId="0D856528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61F9ADFF" w14:textId="4206AAFD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7F7B906A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2F3A0BF" w14:textId="435FDA0C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Agree (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C76098D" w14:textId="50ECAE79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5DB4D030" w14:textId="1E56CFE7"/>
        </w:tc>
      </w:tr>
      <w:tr w:rsidR="1C4E2074" w:rsidTr="1C4E2074" w14:paraId="71EEBE08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2A021507" w14:textId="52DB1A9F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568FBB80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12F07A2" w14:textId="0E41064A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ree (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F23CEAB" w14:textId="26E589BA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00B41D28" w14:textId="6DC8184B"/>
        </w:tc>
      </w:tr>
      <w:tr w:rsidR="1C4E2074" w:rsidTr="1C4E2074" w14:paraId="76835F15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6C0CC33D" w14:textId="30911754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3465" w:type="dxa"/>
            <w:vMerge/>
            <w:tcBorders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1544E3"/>
        </w:tc>
        <w:tc>
          <w:tcPr>
            <w:tcW w:w="291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39F8D143" w14:textId="5BB6DE15">
            <w:pPr>
              <w:spacing w:before="0" w:beforeAutospacing="off" w:after="0" w:afterAutospacing="off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</w:t>
            </w:r>
            <w:r w:rsidRPr="1C4E2074" w:rsidR="67087006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Agree (7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BD0CFF7" w14:textId="4A0059A9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4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DF60BB8" w14:textId="3E875BA3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1C4E2074" w:rsidTr="1C4E2074" w14:paraId="385DCB7E">
        <w:trPr>
          <w:trHeight w:val="300"/>
        </w:trPr>
        <w:tc>
          <w:tcPr>
            <w:tcW w:w="531" w:type="dxa"/>
            <w:tcBorders>
              <w:top w:val="single" w:color="000000" w:themeColor="text1" w:sz="4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089C4AFC" w14:textId="58CB81ED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3465" w:type="dxa"/>
            <w:vMerge w:val="restart"/>
            <w:tcBorders>
              <w:top w:val="single" w:color="000000" w:themeColor="text1" w:sz="4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CDC8430" w:rsidP="1C4E2074" w:rsidRDefault="0CDC8430" w14:paraId="6D15EA96" w14:textId="39DF040E">
            <w:pPr>
              <w:spacing w:before="0" w:beforeAutospacing="off" w:after="0" w:afterAutospacing="off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C4E2074" w:rsidR="0CDC843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 platform p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ovides</w:t>
            </w:r>
            <w:r w:rsidRPr="1C4E2074" w:rsidR="6C74917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for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</w:t>
            </w:r>
            <w:r w:rsidRPr="1C4E2074" w:rsidR="5A36B04D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y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althcare</w:t>
            </w:r>
            <w:r w:rsidRPr="1C4E2074" w:rsidR="386D4561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ed</w:t>
            </w:r>
          </w:p>
          <w:p w:rsidR="1C4E2074" w:rsidP="1C4E2074" w:rsidRDefault="1C4E2074" w14:paraId="24BC5701" w14:textId="12630582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91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8CE5E22" w14:textId="50269302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ly Disagree (1)</w:t>
            </w:r>
          </w:p>
        </w:tc>
        <w:tc>
          <w:tcPr>
            <w:tcW w:w="175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60945BC8" w14:textId="109DBF3E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32929A9" w14:textId="47AC5100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&lt;0.001</w:t>
            </w:r>
          </w:p>
        </w:tc>
      </w:tr>
      <w:tr w:rsidR="1C4E2074" w:rsidTr="1C4E2074" w14:paraId="4E47DB01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6C0A8643" w14:textId="55BE9279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39F09694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AFCABC8" w14:textId="00D0E93C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agree (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3BE5AA6" w14:textId="4AD41445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6F299D0E" w14:textId="105B74A4"/>
        </w:tc>
      </w:tr>
      <w:tr w:rsidR="1C4E2074" w:rsidTr="1C4E2074" w14:paraId="2D9709B7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3E04C6B2" w14:textId="5731F83D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10432B45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68F36C43" w14:textId="61D409E5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Disagree (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BAACB00" w14:textId="35FEE986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0131C4FB" w14:textId="67EF11E8"/>
        </w:tc>
      </w:tr>
      <w:tr w:rsidR="1C4E2074" w:rsidTr="1C4E2074" w14:paraId="1B205DF2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3FA71CB9" w14:textId="34A63520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140E6E35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2F6B1C2" w14:textId="1932A4D1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ither Agree nor Disagree (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8F22587" w14:textId="2669A59F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03ED6329" w14:textId="48158F08"/>
        </w:tc>
      </w:tr>
      <w:tr w:rsidR="1C4E2074" w:rsidTr="1C4E2074" w14:paraId="2FFFDE33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3FD0CADC" w14:textId="2BCD921C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57475AEE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9A7F8CA" w14:textId="07C4F6F3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Agree (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9023A36" w14:textId="1436185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17971162" w14:textId="2B305D1D"/>
        </w:tc>
      </w:tr>
      <w:tr w:rsidR="1C4E2074" w:rsidTr="1C4E2074" w14:paraId="2AD4443C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5D2B95AC" w14:textId="447B7172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0EB7B140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838F4CB" w14:textId="638A8C24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ree (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47FD98A" w14:textId="2A8CB0DA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52B62E25" w14:textId="092F074C"/>
        </w:tc>
      </w:tr>
      <w:tr w:rsidR="1C4E2074" w:rsidTr="1C4E2074" w14:paraId="68C5B8DC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219DF4C2" w14:textId="5F208A01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3465" w:type="dxa"/>
            <w:vMerge/>
            <w:tcBorders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89F346"/>
        </w:tc>
        <w:tc>
          <w:tcPr>
            <w:tcW w:w="291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75C31F1" w14:textId="29B6BA40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 Agree (7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4F35941" w14:textId="242856A6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1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9ECD01C" w14:textId="47431219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1C4E2074" w:rsidTr="1C4E2074" w14:paraId="7F106A7A">
        <w:trPr>
          <w:trHeight w:val="300"/>
        </w:trPr>
        <w:tc>
          <w:tcPr>
            <w:tcW w:w="531" w:type="dxa"/>
            <w:tcBorders>
              <w:top w:val="single" w:color="000000" w:themeColor="text1" w:sz="4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57CEE656" w14:textId="406D2EC9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3465" w:type="dxa"/>
            <w:vMerge w:val="restart"/>
            <w:tcBorders>
              <w:top w:val="single" w:color="000000" w:themeColor="text1" w:sz="4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303D560" w:rsidP="1C4E2074" w:rsidRDefault="0303D560" w14:paraId="1702A4C8" w14:textId="766FCB46">
            <w:pPr>
              <w:spacing w:before="0" w:beforeAutospacing="off" w:after="0" w:afterAutospacing="off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C4E2074" w:rsidR="0303D56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t was si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ple</w:t>
            </w:r>
            <w:r w:rsidRPr="1C4E2074" w:rsidR="1690B1DB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o</w:t>
            </w:r>
            <w:r w:rsidRPr="1C4E2074" w:rsidR="5D6C6CEE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se</w:t>
            </w:r>
            <w:r w:rsidRPr="1C4E2074" w:rsidR="5D6C6CEE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his platform</w:t>
            </w:r>
          </w:p>
          <w:p w:rsidR="1C4E2074" w:rsidP="1C4E2074" w:rsidRDefault="1C4E2074" w14:paraId="20B86413" w14:textId="125BDB81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91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9A2A59A" w14:textId="702E0421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agree (2)</w:t>
            </w:r>
          </w:p>
        </w:tc>
        <w:tc>
          <w:tcPr>
            <w:tcW w:w="175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1D4B462" w14:textId="580C3439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6899055" w14:textId="2A789D6F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&lt;0.001</w:t>
            </w:r>
          </w:p>
        </w:tc>
      </w:tr>
      <w:tr w:rsidR="1C4E2074" w:rsidTr="1C4E2074" w14:paraId="666796E3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57C3712E" w14:textId="7AA7ECAE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535B5872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DC20946" w14:textId="465635D3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Disagree (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3C25716" w14:textId="606DC0C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575BBA99" w14:textId="45845F58"/>
        </w:tc>
      </w:tr>
      <w:tr w:rsidR="1C4E2074" w:rsidTr="1C4E2074" w14:paraId="1641B41F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323B648A" w14:textId="015C9601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26F69AED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B518C56" w14:textId="445040C4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ither Agree nor Disagree (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6ACC28E" w14:textId="1FA2606F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381E539A" w14:textId="56B1F75B"/>
        </w:tc>
      </w:tr>
      <w:tr w:rsidR="1C4E2074" w:rsidTr="1C4E2074" w14:paraId="7FD77D1F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5084077F" w14:textId="08E6F9C4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54EC9E4B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DBBB51B" w14:textId="38A85DB0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Agree (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BBDBB19" w14:textId="58E8E183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4CF395A0" w14:textId="1D447109"/>
        </w:tc>
      </w:tr>
      <w:tr w:rsidR="1C4E2074" w:rsidTr="1C4E2074" w14:paraId="1ACA84E7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14466FD1" w14:textId="2C360FB3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5B785DE8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AE5F39F" w14:textId="7C657696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ree (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318CEB2" w14:textId="567AC5DC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0867078F" w14:textId="768B11AF"/>
        </w:tc>
      </w:tr>
      <w:tr w:rsidR="1C4E2074" w:rsidTr="1C4E2074" w14:paraId="51B17969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0B22F747" w14:textId="6EA2DF16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3465" w:type="dxa"/>
            <w:vMerge/>
            <w:tcBorders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D2AF0C"/>
        </w:tc>
        <w:tc>
          <w:tcPr>
            <w:tcW w:w="291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35FFE8B" w14:textId="5ABA507E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 Agree (7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1E8F1DB" w14:textId="7A59AA2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3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6944C671" w14:textId="0B2337AD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1C4E2074" w:rsidTr="1C4E2074" w14:paraId="171135B9">
        <w:trPr>
          <w:trHeight w:val="300"/>
        </w:trPr>
        <w:tc>
          <w:tcPr>
            <w:tcW w:w="531" w:type="dxa"/>
            <w:tcBorders>
              <w:top w:val="single" w:color="000000" w:themeColor="text1" w:sz="4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7704F169" w14:textId="7F2E2DFA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3465" w:type="dxa"/>
            <w:vMerge w:val="restart"/>
            <w:tcBorders>
              <w:top w:val="single" w:color="000000" w:themeColor="text1" w:sz="4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4DDC520" w:rsidP="1C4E2074" w:rsidRDefault="44DDC520" w14:paraId="2912AF5F" w14:textId="209FF343">
            <w:pPr>
              <w:spacing w:before="0" w:beforeAutospacing="off" w:after="0" w:afterAutospacing="off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C4E2074" w:rsidR="44DDC52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t was e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sy</w:t>
            </w:r>
            <w:r w:rsidRPr="1C4E2074" w:rsidR="5ADF962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o</w:t>
            </w:r>
            <w:r w:rsidRPr="1C4E2074" w:rsidR="033656E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arn</w:t>
            </w:r>
            <w:r w:rsidRPr="1C4E2074" w:rsidR="0C2070A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o</w:t>
            </w:r>
            <w:r w:rsidRPr="1C4E2074" w:rsidR="60895D32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se</w:t>
            </w:r>
            <w:r w:rsidRPr="1C4E2074" w:rsidR="68EB2BCF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</w:t>
            </w:r>
            <w:r w:rsidRPr="1C4E2074" w:rsidR="5321987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stem</w:t>
            </w:r>
          </w:p>
          <w:p w:rsidR="1C4E2074" w:rsidP="1C4E2074" w:rsidRDefault="1C4E2074" w14:paraId="69C9290A" w14:textId="7E83B317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91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A9BBDF2" w14:textId="5379FA1C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agree (2)</w:t>
            </w:r>
          </w:p>
        </w:tc>
        <w:tc>
          <w:tcPr>
            <w:tcW w:w="175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295B067" w14:textId="14AE9F16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6CFF5ED4" w14:textId="6C813EBF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&lt;0.001</w:t>
            </w:r>
          </w:p>
        </w:tc>
      </w:tr>
      <w:tr w:rsidR="1C4E2074" w:rsidTr="1C4E2074" w14:paraId="138497AB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2D6C3868" w14:textId="5B280678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40E4FA5E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4A2E9D8" w14:textId="54F2DB9B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Disagree (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3BB6A79" w14:textId="1F3CAA60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7B6BB17F" w14:textId="4B0FD180"/>
        </w:tc>
      </w:tr>
      <w:tr w:rsidR="1C4E2074" w:rsidTr="1C4E2074" w14:paraId="1D82D032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0091C271" w14:textId="7544190C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253465B8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609B87B" w14:textId="463C7263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ither Agree nor Disagree (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72494C5" w14:textId="09B9FA44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4EC3B568" w14:textId="4031A17A"/>
        </w:tc>
      </w:tr>
      <w:tr w:rsidR="1C4E2074" w:rsidTr="1C4E2074" w14:paraId="679095D3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01FC3338" w14:textId="60452D78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360C1AEF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AB13BE4" w14:textId="5E067885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Agree (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6DCEA37F" w14:textId="22F61A26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3A793E08" w14:textId="080E22C5"/>
        </w:tc>
      </w:tr>
      <w:tr w:rsidR="1C4E2074" w:rsidTr="1C4E2074" w14:paraId="746B131D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5B39A7CE" w14:textId="1EF506E0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2391BCB2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6BD84B93" w14:textId="7E8E89EA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ree (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240D40D" w14:textId="6A7CFA2F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50112AE9" w14:textId="2B16165D"/>
        </w:tc>
      </w:tr>
      <w:tr w:rsidR="1C4E2074" w:rsidTr="1C4E2074" w14:paraId="04E1B82F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749CE1CF" w14:textId="17DE3A11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3465" w:type="dxa"/>
            <w:vMerge/>
            <w:tcBorders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8217BD"/>
        </w:tc>
        <w:tc>
          <w:tcPr>
            <w:tcW w:w="291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B30A441" w14:textId="32E65355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ly Agree (7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686A1392" w14:textId="552EB809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2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C2CC427" w14:textId="5B036DE6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1C4E2074" w:rsidTr="1C4E2074" w14:paraId="69D02532">
        <w:trPr>
          <w:trHeight w:val="300"/>
        </w:trPr>
        <w:tc>
          <w:tcPr>
            <w:tcW w:w="531" w:type="dxa"/>
            <w:tcBorders>
              <w:top w:val="single" w:color="000000" w:themeColor="text1" w:sz="4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34021DBE" w14:textId="496C95FD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3465" w:type="dxa"/>
            <w:vMerge w:val="restart"/>
            <w:tcBorders>
              <w:top w:val="single" w:color="000000" w:themeColor="text1" w:sz="4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7943EB5" w:rsidP="1C4E2074" w:rsidRDefault="47943EB5" w14:paraId="2FB381FB" w14:textId="5B0024CD">
            <w:pPr>
              <w:spacing w:before="0" w:beforeAutospacing="off" w:after="0" w:afterAutospacing="off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C4E2074" w:rsidR="47943EB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 believe I could r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ceive</w:t>
            </w:r>
            <w:r w:rsidRPr="1C4E2074" w:rsidR="4EB4C212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</w:t>
            </w:r>
            <w:r w:rsidRPr="1C4E2074" w:rsidR="21B2965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e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re</w:t>
            </w:r>
            <w:r w:rsidRPr="1C4E2074" w:rsidR="33D3208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eded</w:t>
            </w:r>
            <w:r w:rsidRPr="1C4E2074" w:rsidR="35AEEA5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uickly</w:t>
            </w:r>
            <w:r w:rsidRPr="1C4E2074" w:rsidR="5D6B92EC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using this system</w:t>
            </w:r>
          </w:p>
          <w:p w:rsidR="1C4E2074" w:rsidP="1C4E2074" w:rsidRDefault="1C4E2074" w14:paraId="11196951" w14:textId="712ADB67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91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6286D57" w14:textId="422799A8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Strongly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a</w:t>
            </w:r>
            <w:r w:rsidRPr="1C4E2074" w:rsidR="6850BF5B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e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1)</w:t>
            </w:r>
          </w:p>
        </w:tc>
        <w:tc>
          <w:tcPr>
            <w:tcW w:w="175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0523300" w14:textId="349B96DF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75E840E" w14:textId="1214797D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&lt;0.001</w:t>
            </w:r>
          </w:p>
        </w:tc>
      </w:tr>
      <w:tr w:rsidR="1C4E2074" w:rsidTr="1C4E2074" w14:paraId="001038E5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3A25F5B2" w14:textId="7163DE7B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2AD1BD0C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9FD47C0" w14:textId="2886310D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agree (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3D5D7050" w14:textId="1355148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01774EDF" w14:textId="64ECDBBB"/>
        </w:tc>
      </w:tr>
      <w:tr w:rsidR="1C4E2074" w:rsidTr="1C4E2074" w14:paraId="613713F0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52F9F65A" w14:textId="1FDB81B0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7171FB5C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380EA63D" w14:textId="138E1B4B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Disagree (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35C2D425" w14:textId="380066DA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09EC377E" w14:textId="1FBCF1E4"/>
        </w:tc>
      </w:tr>
      <w:tr w:rsidR="1C4E2074" w:rsidTr="1C4E2074" w14:paraId="2E7BBE9F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48410C8C" w14:textId="559E3518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2955B6ED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E8D20D6" w14:textId="237B0EB3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ither Agree nor Disagree (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1BD6C1C" w14:textId="1FA01FC9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694C629C" w14:textId="7D4BFE0B"/>
        </w:tc>
      </w:tr>
      <w:tr w:rsidR="1C4E2074" w:rsidTr="1C4E2074" w14:paraId="32FEFDFB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12AFD44C" w14:textId="11C5D793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5F45DBD4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9245E5F" w14:textId="472CED0B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ree (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ED9344F" w14:textId="68E4FC0B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531E8987" w14:textId="14790E3C"/>
        </w:tc>
      </w:tr>
      <w:tr w:rsidR="1C4E2074" w:rsidTr="1C4E2074" w14:paraId="32D58A5D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57F92F7F" w14:textId="091BF1CA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3465" w:type="dxa"/>
            <w:vMerge/>
            <w:tcBorders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00A077"/>
        </w:tc>
        <w:tc>
          <w:tcPr>
            <w:tcW w:w="291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2FDC47E" w14:textId="4B1A79B3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ly Agree (7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53B4EBF" w14:textId="7F84CA8F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9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F5F6D19" w14:textId="2A61F211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1C4E2074" w:rsidTr="1C4E2074" w14:paraId="0458D909">
        <w:trPr>
          <w:trHeight w:val="300"/>
        </w:trPr>
        <w:tc>
          <w:tcPr>
            <w:tcW w:w="531" w:type="dxa"/>
            <w:tcBorders>
              <w:top w:val="single" w:color="000000" w:themeColor="text1" w:sz="4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248C3374" w14:textId="501F1FAE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</w:t>
            </w:r>
          </w:p>
        </w:tc>
        <w:tc>
          <w:tcPr>
            <w:tcW w:w="3465" w:type="dxa"/>
            <w:vMerge w:val="restart"/>
            <w:tcBorders>
              <w:top w:val="single" w:color="000000" w:themeColor="text1" w:sz="4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765B228A" w:rsidP="1C4E2074" w:rsidRDefault="765B228A" w14:paraId="724F603B" w14:textId="59A7FD8E">
            <w:pPr>
              <w:spacing w:before="0" w:beforeAutospacing="off" w:after="0" w:afterAutospacing="off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C4E2074" w:rsidR="765B228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The way I interact </w:t>
            </w:r>
            <w:r w:rsidRPr="1C4E2074" w:rsidR="479C90BE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with this </w:t>
            </w:r>
            <w:r w:rsidRPr="1C4E2074" w:rsidR="4EF92CC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system is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leasant</w:t>
            </w:r>
          </w:p>
          <w:p w:rsidR="1C4E2074" w:rsidP="1C4E2074" w:rsidRDefault="1C4E2074" w14:paraId="2B87C41A" w14:textId="678E9A73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91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3F09A7C3" w14:textId="7B3389B9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ly Disagree (1)</w:t>
            </w:r>
          </w:p>
        </w:tc>
        <w:tc>
          <w:tcPr>
            <w:tcW w:w="175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A2FDC66" w14:textId="06339174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6DA4F984" w14:textId="39085151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&lt;0.001</w:t>
            </w:r>
          </w:p>
        </w:tc>
      </w:tr>
      <w:tr w:rsidR="1C4E2074" w:rsidTr="1C4E2074" w14:paraId="31C01E0F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63E95FB6" w14:textId="6C12B7CC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65FD728B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AA8F67F" w14:textId="31688F5D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agree (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27A561D" w14:textId="2CEEE903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28128C9B" w14:textId="2CBDDD0E"/>
        </w:tc>
      </w:tr>
      <w:tr w:rsidR="1C4E2074" w:rsidTr="1C4E2074" w14:paraId="2F833734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693A8EDB" w14:textId="7689A36F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531A6787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B437274" w14:textId="1094491C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Disagree (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4A69A58" w14:textId="2C385FB3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377B2475" w14:textId="533E1AD8"/>
        </w:tc>
      </w:tr>
      <w:tr w:rsidR="1C4E2074" w:rsidTr="1C4E2074" w14:paraId="0925D82F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2BDB88BD" w14:textId="54258AB2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76FC473D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C31866A" w14:textId="176C4419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ither Agree nor Disagree (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7A22C75" w14:textId="58AEA784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1D8B021E" w14:textId="6058CABE"/>
        </w:tc>
      </w:tr>
      <w:tr w:rsidR="1C4E2074" w:rsidTr="1C4E2074" w14:paraId="1E200171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065B7A12" w14:textId="204DE591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5A7D7DEA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DC90833" w14:textId="0D7EB40D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Agree (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2BA3743" w14:textId="7FB32566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49CFE237" w14:textId="519CF18B"/>
        </w:tc>
      </w:tr>
      <w:tr w:rsidR="1C4E2074" w:rsidTr="1C4E2074" w14:paraId="3B012758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73407233" w14:textId="35F908FC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5FEFF7DE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6C05383" w14:textId="4FB71C0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ree (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DA0AF1E" w14:textId="0DCEA02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6F071F7A" w14:textId="5FC7F835"/>
        </w:tc>
      </w:tr>
      <w:tr w:rsidR="1C4E2074" w:rsidTr="1C4E2074" w14:paraId="3CFAD534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7DE44D13" w14:textId="511B833A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3465" w:type="dxa"/>
            <w:vMerge/>
            <w:tcBorders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27F7DD"/>
        </w:tc>
        <w:tc>
          <w:tcPr>
            <w:tcW w:w="291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D34E986" w14:textId="0DF4946C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ly Agree (7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C5C99F7" w14:textId="357FB0F6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02C9124D" w14:textId="3E7FBB5E"/>
        </w:tc>
      </w:tr>
      <w:tr w:rsidR="1C4E2074" w:rsidTr="1C4E2074" w14:paraId="34563967">
        <w:trPr>
          <w:trHeight w:val="300"/>
        </w:trPr>
        <w:tc>
          <w:tcPr>
            <w:tcW w:w="531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6726B5E3" w14:textId="1B2A1977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</w:t>
            </w:r>
          </w:p>
        </w:tc>
        <w:tc>
          <w:tcPr>
            <w:tcW w:w="346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93F89DE" w:rsidP="1C4E2074" w:rsidRDefault="293F89DE" w14:paraId="1ABB48C0" w14:textId="39FD2FD8">
            <w:pPr>
              <w:spacing w:before="0" w:beforeAutospacing="off" w:after="0" w:afterAutospacing="off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C4E2074" w:rsidR="293F89DE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like using this system</w:t>
            </w:r>
          </w:p>
        </w:tc>
        <w:tc>
          <w:tcPr>
            <w:tcW w:w="291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6EC231AF" w14:textId="0E65F69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Strongly </w:t>
            </w:r>
            <w:r w:rsidRPr="1C4E2074" w:rsidR="71CDF55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agree (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)</w:t>
            </w:r>
          </w:p>
        </w:tc>
        <w:tc>
          <w:tcPr>
            <w:tcW w:w="175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6FAFE5E" w14:textId="54128148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2ECD093" w14:textId="0B137AE9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&lt;0.001</w:t>
            </w:r>
          </w:p>
        </w:tc>
      </w:tr>
      <w:tr w:rsidR="1C4E2074" w:rsidTr="1C4E2074" w14:paraId="55C1C5BB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75128325" w14:textId="2365E267">
            <w:pPr>
              <w:jc w:val="left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1F72E48A" w14:textId="0E66FFD4">
            <w:pPr>
              <w:jc w:val="left"/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D6E320C" w14:textId="2B5789F0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agree (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66FF8DF2" w14:textId="0EF922C9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7A30D3DC" w14:textId="28353708"/>
        </w:tc>
      </w:tr>
      <w:tr w:rsidR="1C4E2074" w:rsidTr="1C4E2074" w14:paraId="7CFCD13A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178E43AD" w14:textId="23D316BB">
            <w:pPr>
              <w:jc w:val="left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7721B93F" w14:textId="477D20F6">
            <w:pPr>
              <w:jc w:val="left"/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06A13EB" w14:textId="5E0B1FB5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Disagree (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5A97B37" w14:textId="0D7C5E2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77997736" w14:textId="544B3B89"/>
        </w:tc>
      </w:tr>
      <w:tr w:rsidR="1C4E2074" w:rsidTr="1C4E2074" w14:paraId="4A686AC7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6C21141C" w14:textId="1DCFA590">
            <w:pPr>
              <w:jc w:val="left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70775500" w14:textId="1DD34F01">
            <w:pPr>
              <w:jc w:val="left"/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E3D8E79" w14:textId="78FF2091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ither Agree nor Disagree (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4A50795" w14:textId="61C40FB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3DA0AADF" w14:textId="2BE6A333"/>
        </w:tc>
      </w:tr>
      <w:tr w:rsidR="1C4E2074" w:rsidTr="1C4E2074" w14:paraId="211DB32F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1111CEF9" w14:textId="5A39C81C">
            <w:pPr>
              <w:jc w:val="left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02D0884B" w14:textId="6170223C">
            <w:pPr>
              <w:jc w:val="left"/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794F613" w14:textId="7E7DF30C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Agree (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85D85DD" w14:textId="38A6C480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37555F9E" w14:textId="57BA4CAA"/>
        </w:tc>
      </w:tr>
      <w:tr w:rsidR="1C4E2074" w:rsidTr="1C4E2074" w14:paraId="3368F5B0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27221088" w14:textId="4E9E1FBA">
            <w:pPr>
              <w:jc w:val="left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21D32DA2" w14:textId="6419BCF4">
            <w:pPr>
              <w:jc w:val="left"/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6454C373" w14:textId="153CF7E8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ree (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34956D0" w14:textId="1AF0AD69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2DCC6279" w14:textId="307177EC"/>
        </w:tc>
      </w:tr>
      <w:tr w:rsidR="1C4E2074" w:rsidTr="1C4E2074" w14:paraId="0728312B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588A9DC4" w14:textId="68B3BD20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346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59257A26" w14:textId="1BA23739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91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4C7DD49" w14:textId="0E0CEA12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ly Agree (7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36C55F34" w14:textId="654D26C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3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99243DD" w14:textId="1154F99B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1C4E2074" w:rsidTr="1C4E2074" w14:paraId="2BA41140">
        <w:trPr>
          <w:trHeight w:val="300"/>
        </w:trPr>
        <w:tc>
          <w:tcPr>
            <w:tcW w:w="531" w:type="dxa"/>
            <w:tcBorders>
              <w:top w:val="single" w:color="000000" w:themeColor="text1" w:sz="4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5D3DD051" w14:textId="6D13AAAF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</w:t>
            </w:r>
          </w:p>
        </w:tc>
        <w:tc>
          <w:tcPr>
            <w:tcW w:w="3465" w:type="dxa"/>
            <w:vMerge w:val="restart"/>
            <w:tcBorders>
              <w:top w:val="single" w:color="000000" w:themeColor="text1" w:sz="4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2166C20" w:rsidP="1C4E2074" w:rsidRDefault="52166C20" w14:paraId="5DADFCED" w14:textId="7F90E80E">
            <w:pPr>
              <w:spacing w:before="0" w:beforeAutospacing="off" w:after="0" w:afterAutospacing="off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C4E2074" w:rsidR="52166C2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 syst</w:t>
            </w:r>
            <w:r w:rsidRPr="1C4E2074" w:rsidR="4BDC1EE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</w:t>
            </w:r>
            <w:r w:rsidRPr="1C4E2074" w:rsidR="52166C2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m is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imple</w:t>
            </w:r>
            <w:r w:rsidRPr="1C4E2074" w:rsidR="517AE96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and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asy</w:t>
            </w:r>
            <w:r w:rsidRPr="1C4E2074" w:rsidR="4846451D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o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derstand</w:t>
            </w:r>
          </w:p>
          <w:p w:rsidR="1C4E2074" w:rsidP="1C4E2074" w:rsidRDefault="1C4E2074" w14:paraId="464AE0D0" w14:textId="6EDAAD8A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91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3E75F73E" w14:textId="1F0F84DB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agree (2)</w:t>
            </w:r>
          </w:p>
        </w:tc>
        <w:tc>
          <w:tcPr>
            <w:tcW w:w="175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6EEAC7B3" w14:textId="4CB8CDE9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2D7D369" w14:textId="3127E20C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&lt;0.001</w:t>
            </w:r>
          </w:p>
        </w:tc>
      </w:tr>
      <w:tr w:rsidR="1C4E2074" w:rsidTr="1C4E2074" w14:paraId="2018D319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5595590B" w14:textId="44DA96E0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58569D17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05E9A34" w14:textId="072D8CDD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Disagree (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0D8817E" w14:textId="6E5BEF05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5546310A" w14:textId="47E31B52"/>
        </w:tc>
      </w:tr>
      <w:tr w:rsidR="1C4E2074" w:rsidTr="1C4E2074" w14:paraId="30FDEB77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5FC37411" w14:textId="65E00755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6332ABCF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245D39D" w14:textId="741733D9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ither Agree nor Disagree (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542FEF8" w14:textId="04F7AC6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0B48EAC3" w14:textId="262097F7"/>
        </w:tc>
      </w:tr>
      <w:tr w:rsidR="1C4E2074" w:rsidTr="1C4E2074" w14:paraId="6DC0E0FA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4B3EC1D1" w14:textId="2EE1195E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1A6C2CB2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E7E373F" w14:textId="481C5636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Agree (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6EA91DB" w14:textId="4DA48D58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4100A019" w14:textId="0B72F6A2"/>
        </w:tc>
      </w:tr>
      <w:tr w:rsidR="1C4E2074" w:rsidTr="1C4E2074" w14:paraId="45C4E732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1E921EC0" w14:textId="25D6FDE3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342929EC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B3884A3" w14:textId="44254212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ree (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5E036AA" w14:textId="65D6B9ED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03643372" w14:textId="6CCA2FCD"/>
        </w:tc>
      </w:tr>
      <w:tr w:rsidR="1C4E2074" w:rsidTr="1C4E2074" w14:paraId="46AA8BDD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414981D3" w14:textId="4E412196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3465" w:type="dxa"/>
            <w:vMerge/>
            <w:tcBorders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4200BD"/>
        </w:tc>
        <w:tc>
          <w:tcPr>
            <w:tcW w:w="291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AEA4206" w14:textId="663F00A1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ly Agree (7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D419AC1" w14:textId="467890E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6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8DF2610" w14:textId="409F0948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1C4E2074" w:rsidTr="1C4E2074" w14:paraId="43561480">
        <w:trPr>
          <w:trHeight w:val="300"/>
        </w:trPr>
        <w:tc>
          <w:tcPr>
            <w:tcW w:w="531" w:type="dxa"/>
            <w:tcBorders>
              <w:top w:val="single" w:color="000000" w:themeColor="text1" w:sz="4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36484696" w14:textId="7A13E63E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</w:t>
            </w:r>
          </w:p>
        </w:tc>
        <w:tc>
          <w:tcPr>
            <w:tcW w:w="3465" w:type="dxa"/>
            <w:vMerge w:val="restart"/>
            <w:tcBorders>
              <w:top w:val="single" w:color="000000" w:themeColor="text1" w:sz="4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EF1B227" w:rsidP="1C4E2074" w:rsidRDefault="6EF1B227" w14:paraId="0FBAF802" w14:textId="3D41B716">
            <w:pPr>
              <w:spacing w:before="0" w:beforeAutospacing="off" w:after="0" w:afterAutospacing="off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C4E2074" w:rsidR="6EF1B227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This system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n</w:t>
            </w:r>
            <w:r w:rsidRPr="1C4E2074" w:rsidR="48ED50C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do e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verything</w:t>
            </w:r>
            <w:r w:rsidRPr="1C4E2074" w:rsidR="3843F56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 would want it to be able to</w:t>
            </w:r>
          </w:p>
          <w:p w:rsidR="1C4E2074" w:rsidP="1C4E2074" w:rsidRDefault="1C4E2074" w14:paraId="09FE0A91" w14:textId="7AF16823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91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F679594" w14:textId="70A205F9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ly Disagree (1)</w:t>
            </w:r>
          </w:p>
        </w:tc>
        <w:tc>
          <w:tcPr>
            <w:tcW w:w="175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EB99730" w14:textId="4BAD3DCC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7B10DFF" w14:textId="133ABB8B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&lt;0.001</w:t>
            </w:r>
          </w:p>
        </w:tc>
      </w:tr>
      <w:tr w:rsidR="1C4E2074" w:rsidTr="1C4E2074" w14:paraId="051CF202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1468456D" w14:textId="671F2C9C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4A382671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AB2A477" w14:textId="4FFAD3F9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agree (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8B000F9" w14:textId="35950DB4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25711B79" w14:textId="1E2CEE47"/>
        </w:tc>
      </w:tr>
      <w:tr w:rsidR="1C4E2074" w:rsidTr="1C4E2074" w14:paraId="3A3E64F9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659B97AC" w14:textId="15D900BC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1EBAAD8F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058B889" w14:textId="27906906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Disagree (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318657BA" w14:textId="38C732A8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7CB3256F" w14:textId="212D350C"/>
        </w:tc>
      </w:tr>
      <w:tr w:rsidR="1C4E2074" w:rsidTr="1C4E2074" w14:paraId="680ED2AE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2EB98708" w14:textId="01E1684A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3E54ADC3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8325218" w14:textId="46B005DE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ither Agree nor Disagree (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3846D78A" w14:textId="4D92380D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17201B08" w14:textId="63A08AFE"/>
        </w:tc>
      </w:tr>
      <w:tr w:rsidR="1C4E2074" w:rsidTr="1C4E2074" w14:paraId="07F5CAAC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28FC97DD" w14:textId="69BB7BC8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3BDA6E9F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9723FE1" w14:textId="53B25DA0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Agree (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4DFB3BC" w14:textId="2F518880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31E1FFC7" w14:textId="1DE71FE3"/>
        </w:tc>
      </w:tr>
      <w:tr w:rsidR="1C4E2074" w:rsidTr="1C4E2074" w14:paraId="156B26F5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3BE854AF" w14:textId="3BA316E2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1D1BD2B8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C92DA3A" w14:textId="59E42BAE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ree (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EFED87F" w14:textId="0C51B406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785C4DEC" w14:textId="08BB0D6E"/>
        </w:tc>
      </w:tr>
      <w:tr w:rsidR="1C4E2074" w:rsidTr="1C4E2074" w14:paraId="1E25381A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712BB179" w14:textId="02C7803A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3465" w:type="dxa"/>
            <w:vMerge/>
            <w:tcBorders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A90B34"/>
        </w:tc>
        <w:tc>
          <w:tcPr>
            <w:tcW w:w="291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326D3E5" w14:textId="186661B4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ly Agree (7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CC38C2E" w14:textId="04AE2B3C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1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38A83515" w14:textId="7F331FCA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1C4E2074" w:rsidTr="1C4E2074" w14:paraId="366E3B7A">
        <w:trPr>
          <w:trHeight w:val="300"/>
        </w:trPr>
        <w:tc>
          <w:tcPr>
            <w:tcW w:w="531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6C61CFED" w14:textId="2E74753F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1</w:t>
            </w:r>
          </w:p>
        </w:tc>
        <w:tc>
          <w:tcPr>
            <w:tcW w:w="346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DE96DA8" w:rsidP="1C4E2074" w:rsidRDefault="1DE96DA8" w14:paraId="165E9204" w14:textId="17196036">
            <w:pPr>
              <w:spacing w:before="0" w:beforeAutospacing="off" w:after="0" w:afterAutospacing="off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C4E2074" w:rsidR="1DE96DA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I can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asily</w:t>
            </w:r>
            <w:r w:rsidRPr="1C4E2074" w:rsidR="2C786706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alk</w:t>
            </w:r>
            <w:r w:rsidRPr="1C4E2074" w:rsidR="77FA0A1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o the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inician</w:t>
            </w:r>
            <w:r w:rsidRPr="1C4E2074" w:rsidR="7DA2999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and/or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ceive</w:t>
            </w:r>
            <w:r w:rsidRPr="1C4E2074" w:rsidR="03F055D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atment</w:t>
            </w:r>
            <w:r w:rsidRPr="1C4E2074" w:rsidR="7E4D5701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using this system</w:t>
            </w:r>
          </w:p>
        </w:tc>
        <w:tc>
          <w:tcPr>
            <w:tcW w:w="291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46EDB72" w14:textId="6234EE6B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ly Disagree (1)</w:t>
            </w:r>
          </w:p>
        </w:tc>
        <w:tc>
          <w:tcPr>
            <w:tcW w:w="175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ACF10B7" w14:textId="73AFD4B8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1EBD3C2" w14:textId="4D8C8D6D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&lt;0.001</w:t>
            </w:r>
          </w:p>
        </w:tc>
      </w:tr>
      <w:tr w:rsidR="1C4E2074" w:rsidTr="1C4E2074" w14:paraId="4335FFD7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45761451" w14:textId="7CA62638">
            <w:pPr>
              <w:jc w:val="left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7EAD96B4" w14:textId="4B06E4DB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9A7BAD0" w14:textId="0386417B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agree (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E6BC937" w14:textId="4784E88E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696A8630" w14:textId="75F78064"/>
        </w:tc>
      </w:tr>
      <w:tr w:rsidR="1C4E2074" w:rsidTr="1C4E2074" w14:paraId="64AB8D24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69BE3AE3" w14:textId="7BA76FFF">
            <w:pPr>
              <w:jc w:val="left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782448D5" w14:textId="77CC8FCD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047C9E2" w14:textId="2127548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Disagree (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DE1FACE" w14:textId="56B98903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28E80B65" w14:textId="4B7E4E17"/>
        </w:tc>
      </w:tr>
      <w:tr w:rsidR="1C4E2074" w:rsidTr="1C4E2074" w14:paraId="5311E3E9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2A8118A4" w14:textId="736D4BD3">
            <w:pPr>
              <w:jc w:val="left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0EE13D26" w14:textId="672A0C0D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36E38B66" w14:textId="289DFC75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ither Agree nor Disagree (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F664FD3" w14:textId="3F74E438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7F1DCAC2" w14:textId="2F336CC9"/>
        </w:tc>
      </w:tr>
      <w:tr w:rsidR="1C4E2074" w:rsidTr="1C4E2074" w14:paraId="14B3F846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314F12C3" w14:textId="7C92D965">
            <w:pPr>
              <w:jc w:val="left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55EDAB96" w14:textId="44856EE6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CD2FA2D" w14:textId="6EF2506C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Agree (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570B171" w14:textId="3BF5A2C3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5FA9D209" w14:textId="4861680D"/>
        </w:tc>
      </w:tr>
      <w:tr w:rsidR="1C4E2074" w:rsidTr="1C4E2074" w14:paraId="5E43D634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550331FE" w14:textId="6F7F19B3">
            <w:pPr>
              <w:jc w:val="left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61C548C8" w14:textId="20846858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40EECAC" w14:textId="6106DF8F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ree (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DDCFBB7" w14:textId="0F02FC06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2EE1711A" w14:textId="7884B7CA"/>
        </w:tc>
      </w:tr>
      <w:tr w:rsidR="1C4E2074" w:rsidTr="1C4E2074" w14:paraId="6AAFB440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6C3D9A8C" w14:textId="01F90AFE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346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C9242C7" w14:textId="3FD2540F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91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68F36B38" w14:textId="65F57870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ly Agree (7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06B2823" w14:textId="3E85C315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9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7009D33" w14:textId="4A3245D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1C4E2074" w:rsidTr="1C4E2074" w14:paraId="0B78D880">
        <w:trPr>
          <w:trHeight w:val="300"/>
        </w:trPr>
        <w:tc>
          <w:tcPr>
            <w:tcW w:w="531" w:type="dxa"/>
            <w:tcBorders>
              <w:top w:val="single" w:color="000000" w:themeColor="text1" w:sz="4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36839266" w14:textId="29971165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2</w:t>
            </w:r>
          </w:p>
        </w:tc>
        <w:tc>
          <w:tcPr>
            <w:tcW w:w="3465" w:type="dxa"/>
            <w:vMerge w:val="restart"/>
            <w:tcBorders>
              <w:top w:val="single" w:color="000000" w:themeColor="text1" w:sz="4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B9D57FD" w:rsidP="1C4E2074" w:rsidRDefault="0B9D57FD" w14:paraId="4B38CE67" w14:textId="08CA709D">
            <w:pPr>
              <w:spacing w:before="0" w:beforeAutospacing="off" w:after="0" w:afterAutospacing="off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C4E2074" w:rsidR="0B9D57FD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I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n</w:t>
            </w:r>
            <w:r w:rsidRPr="1C4E2074" w:rsidR="2804ACBD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ar</w:t>
            </w:r>
            <w:r w:rsidRPr="1C4E2074" w:rsidR="5E481A6C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he</w:t>
            </w:r>
            <w:r w:rsidRPr="1C4E2074" w:rsidR="7F022E36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inician</w:t>
            </w:r>
            <w:r w:rsidRPr="1C4E2074" w:rsidR="7D6347C2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early</w:t>
            </w:r>
            <w:r w:rsidRPr="1C4E2074" w:rsidR="0C11916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using the telehealth system</w:t>
            </w:r>
          </w:p>
          <w:p w:rsidR="1C4E2074" w:rsidP="1C4E2074" w:rsidRDefault="1C4E2074" w14:paraId="2DC9239B" w14:textId="73E32BDC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91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171AAD3" w14:textId="36B44580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ly Disagree (1)</w:t>
            </w:r>
          </w:p>
        </w:tc>
        <w:tc>
          <w:tcPr>
            <w:tcW w:w="175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48EF537" w14:textId="2FBC4F75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A9D1E5A" w14:textId="6EE59C49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&lt;0.001</w:t>
            </w:r>
          </w:p>
        </w:tc>
      </w:tr>
      <w:tr w:rsidR="1C4E2074" w:rsidTr="1C4E2074" w14:paraId="4C86ED5B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3BB6348C" w14:textId="58D9D1DC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08B7FF06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11DBDAE" w14:textId="5A28A95D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agree (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384C9202" w14:textId="16694341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6FBF54B0" w14:textId="026941E5"/>
        </w:tc>
      </w:tr>
      <w:tr w:rsidR="1C4E2074" w:rsidTr="1C4E2074" w14:paraId="34D848E6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5EC02C80" w14:textId="1830004C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0B21BD8E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7011BA2" w14:textId="5EB1B61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Disagree (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9F65416" w14:textId="490E1003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7B53DEB2" w14:textId="35A9BE7B"/>
        </w:tc>
      </w:tr>
      <w:tr w:rsidR="1C4E2074" w:rsidTr="1C4E2074" w14:paraId="3A043885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53FDDF9C" w14:textId="193D9DC5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3EEABA51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35346CA" w14:textId="7348D52E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ither Agree nor Disagree (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A9B4D51" w14:textId="57673BC5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5EC13818" w14:textId="2507C1FC"/>
        </w:tc>
      </w:tr>
      <w:tr w:rsidR="1C4E2074" w:rsidTr="1C4E2074" w14:paraId="553EAFB8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3343EB68" w14:textId="17F72C02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5F8E088A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DFD5545" w14:textId="1ACBF781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Agree (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FD4A892" w14:textId="5F217C7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4F735F3F" w14:textId="55AC4C37"/>
        </w:tc>
      </w:tr>
      <w:tr w:rsidR="1C4E2074" w:rsidTr="1C4E2074" w14:paraId="73C2823A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6E5FCD70" w14:textId="07F7D9CC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5251D5A5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62E62BF2" w14:textId="5B59F2C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ree (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B465FDB" w14:textId="3CB83823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2548573C" w14:textId="1B0EEBA4"/>
        </w:tc>
      </w:tr>
      <w:tr w:rsidR="1C4E2074" w:rsidTr="1C4E2074" w14:paraId="73C6AFAA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08D3BD29" w14:textId="2883B250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3465" w:type="dxa"/>
            <w:vMerge/>
            <w:tcBorders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943B3B"/>
        </w:tc>
        <w:tc>
          <w:tcPr>
            <w:tcW w:w="291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6F60A7E" w14:textId="1D3C674C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ly Agree (7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3D89618" w14:textId="5CB30823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3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455516E" w14:textId="1A9A9226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1C4E2074" w:rsidTr="1C4E2074" w14:paraId="724B08E4">
        <w:trPr>
          <w:trHeight w:val="300"/>
        </w:trPr>
        <w:tc>
          <w:tcPr>
            <w:tcW w:w="531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3D608A5D" w14:textId="452F8B1E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3</w:t>
            </w:r>
          </w:p>
        </w:tc>
        <w:tc>
          <w:tcPr>
            <w:tcW w:w="346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580A6D4" w:rsidP="1C4E2074" w:rsidRDefault="0580A6D4" w14:paraId="1D55BE2A" w14:textId="20BC3314">
            <w:pPr>
              <w:spacing w:before="0" w:beforeAutospacing="off" w:after="0" w:afterAutospacing="off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C4E2074" w:rsidR="0580A6D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was able to express myself effectively</w:t>
            </w:r>
          </w:p>
        </w:tc>
        <w:tc>
          <w:tcPr>
            <w:tcW w:w="291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6FD8F71" w14:textId="3D363D0F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ly Disagree (1)</w:t>
            </w:r>
          </w:p>
        </w:tc>
        <w:tc>
          <w:tcPr>
            <w:tcW w:w="175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D4059D9" w14:textId="691F7709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CD6F492" w14:textId="53E6D091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&lt;0.001</w:t>
            </w:r>
          </w:p>
        </w:tc>
      </w:tr>
      <w:tr w:rsidR="1C4E2074" w:rsidTr="1C4E2074" w14:paraId="4774D78E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0BED04DE" w14:textId="77FA146C">
            <w:pPr>
              <w:jc w:val="left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45B7FECE" w14:textId="5509B488">
            <w:pPr>
              <w:jc w:val="left"/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6F22860" w14:textId="16F36C44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agree (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C2E6300" w14:textId="15858E5D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403F7D3D" w14:textId="2ED7C28A"/>
        </w:tc>
      </w:tr>
      <w:tr w:rsidR="1C4E2074" w:rsidTr="1C4E2074" w14:paraId="6C76B3B2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6B979C25" w14:textId="688C50A9">
            <w:pPr>
              <w:jc w:val="left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27F3A1C5" w14:textId="14B4F83E">
            <w:pPr>
              <w:jc w:val="left"/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1FF9BFA" w14:textId="482B2BDE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Disagree (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EABE77D" w14:textId="2E196520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54CD3701" w14:textId="3E7999F4"/>
        </w:tc>
      </w:tr>
      <w:tr w:rsidR="1C4E2074" w:rsidTr="1C4E2074" w14:paraId="4C6B28CF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7DEA3252" w14:textId="621286EA">
            <w:pPr>
              <w:jc w:val="left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4516C127" w14:textId="6A982537">
            <w:pPr>
              <w:jc w:val="left"/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B46061C" w14:textId="1A46D308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ither Agree nor Disagree (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BF54ABA" w14:textId="31C4DCFA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5BF9440F" w14:textId="7E09DE8D"/>
        </w:tc>
      </w:tr>
      <w:tr w:rsidR="1C4E2074" w:rsidTr="1C4E2074" w14:paraId="30F09922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2BB4ADA0" w14:textId="015FC862">
            <w:pPr>
              <w:jc w:val="left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5430DF96" w14:textId="5461AE3C">
            <w:pPr>
              <w:jc w:val="left"/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FC20D50" w14:textId="4D065D65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Agree (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08BDB93" w14:textId="065FE5F5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6359E6D5" w14:textId="0332198C"/>
        </w:tc>
      </w:tr>
      <w:tr w:rsidR="1C4E2074" w:rsidTr="1C4E2074" w14:paraId="727A1C1D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3425A9DE" w14:textId="13CA73FD">
            <w:pPr>
              <w:jc w:val="left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074BE396" w14:textId="00EFBFB4">
            <w:pPr>
              <w:jc w:val="left"/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EAEDC05" w14:textId="57E52038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ree (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12E3085" w14:textId="3E78EA8A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17CC4A7C" w14:textId="4743B425"/>
        </w:tc>
      </w:tr>
      <w:tr w:rsidR="1C4E2074" w:rsidTr="1C4E2074" w14:paraId="72B03F60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6758E80F" w14:textId="0C9F5245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346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6D83C1D0" w14:textId="62C9444A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91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3BBD992A" w14:textId="30B36F40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ly Agree (7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9EC417C" w14:textId="0D0BE531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1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99CCE94" w14:textId="45BE117A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1C4E2074" w:rsidTr="1C4E2074" w14:paraId="2EF34D5D">
        <w:trPr>
          <w:trHeight w:val="300"/>
        </w:trPr>
        <w:tc>
          <w:tcPr>
            <w:tcW w:w="531" w:type="dxa"/>
            <w:tcBorders>
              <w:top w:val="single" w:color="000000" w:themeColor="text1" w:sz="4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694409EE" w14:textId="30C0974C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4</w:t>
            </w:r>
          </w:p>
        </w:tc>
        <w:tc>
          <w:tcPr>
            <w:tcW w:w="3465" w:type="dxa"/>
            <w:vMerge w:val="restart"/>
            <w:tcBorders>
              <w:top w:val="single" w:color="000000" w:themeColor="text1" w:sz="4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7C6A38A" w:rsidP="1C4E2074" w:rsidRDefault="37C6A38A" w14:paraId="459B7D1A" w14:textId="734B14A1">
            <w:pPr>
              <w:spacing w:before="0" w:beforeAutospacing="off" w:after="0" w:afterAutospacing="off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C4E2074" w:rsidR="37C6A38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sing the system</w:t>
            </w:r>
            <w:r w:rsidRPr="1C4E2074" w:rsidR="2AAC963C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1C4E2074" w:rsidR="37C6A38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c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</w:t>
            </w:r>
            <w:r w:rsidRPr="1C4E2074" w:rsidR="7B1088FF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e</w:t>
            </w:r>
            <w:r w:rsidRPr="1C4E2074" w:rsidR="57D9816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1C4E2074" w:rsidR="43C0B331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</w:t>
            </w:r>
            <w:r w:rsidRPr="1C4E2074" w:rsidR="57D9816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inic</w:t>
            </w:r>
            <w:r w:rsidRPr="1C4E2074" w:rsidR="0CF287F1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</w:t>
            </w:r>
            <w:r w:rsidRPr="1C4E2074" w:rsidR="08228B9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as well as if we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et</w:t>
            </w:r>
            <w:r w:rsidRPr="1C4E2074" w:rsidR="07504B36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p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rson</w:t>
            </w:r>
          </w:p>
          <w:p w:rsidR="1C4E2074" w:rsidP="1C4E2074" w:rsidRDefault="1C4E2074" w14:paraId="21E2B2D6" w14:textId="47CBA434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91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475D5A0" w14:textId="1A277919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ly Disagree (1)</w:t>
            </w:r>
          </w:p>
        </w:tc>
        <w:tc>
          <w:tcPr>
            <w:tcW w:w="175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85D4EBC" w14:textId="6224FA29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7A12A49" w14:textId="077ACE90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&lt;0.001</w:t>
            </w:r>
          </w:p>
        </w:tc>
      </w:tr>
      <w:tr w:rsidR="1C4E2074" w:rsidTr="1C4E2074" w14:paraId="6EC44565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6395512C" w14:textId="43DACCBC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554C4C79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6E377F7C" w14:textId="39ECA5E1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agree (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0507FF7" w14:textId="4FBB7069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42BB1B89" w14:textId="4323D9E6"/>
        </w:tc>
      </w:tr>
      <w:tr w:rsidR="1C4E2074" w:rsidTr="1C4E2074" w14:paraId="344679E9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0F1F82F4" w14:textId="3260C712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606E7FAE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2081F4F" w14:textId="3082D81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Disagree (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351244F6" w14:textId="7ED91ECE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2FA88E46" w14:textId="457A09A4"/>
        </w:tc>
      </w:tr>
      <w:tr w:rsidR="1C4E2074" w:rsidTr="1C4E2074" w14:paraId="4B1B0623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5B9E92DF" w14:textId="01897041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787E63CE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38FA8651" w14:textId="66E8F353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ither Agree nor Disagree (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6ECDC21" w14:textId="0A4BA159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7EFC0998" w14:textId="3122ADCD"/>
        </w:tc>
      </w:tr>
      <w:tr w:rsidR="1C4E2074" w:rsidTr="1C4E2074" w14:paraId="49C5DB6D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38038F5B" w14:textId="1B51F90F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027388AA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A72A447" w14:textId="6EEADC53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Agree (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681092C" w14:textId="357F50D1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25589A35" w14:textId="796BCD97"/>
        </w:tc>
      </w:tr>
      <w:tr w:rsidR="1C4E2074" w:rsidTr="1C4E2074" w14:paraId="322D6762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4C991916" w14:textId="75B9D40C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1EC5E088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AEB5F47" w14:textId="5C2190B3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ree (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F8AF7C0" w14:textId="097DA5FA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7A8D5A51" w14:textId="5EAB5F9E"/>
        </w:tc>
      </w:tr>
      <w:tr w:rsidR="1C4E2074" w:rsidTr="1C4E2074" w14:paraId="507A5057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55520E1B" w14:textId="01A6237F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3465" w:type="dxa"/>
            <w:vMerge/>
            <w:tcBorders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5C7D72"/>
        </w:tc>
        <w:tc>
          <w:tcPr>
            <w:tcW w:w="291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61C1F1B" w14:textId="08E4745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ly Agree (7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BBDBAE4" w14:textId="32BF5CA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8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F7ADF2A" w14:textId="46F8FA93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1C4E2074" w:rsidTr="1C4E2074" w14:paraId="3083E4A6">
        <w:trPr>
          <w:trHeight w:val="300"/>
        </w:trPr>
        <w:tc>
          <w:tcPr>
            <w:tcW w:w="531" w:type="dxa"/>
            <w:tcBorders>
              <w:top w:val="single" w:color="000000" w:themeColor="text1" w:sz="4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7CF39B83" w14:textId="217BD0E0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5</w:t>
            </w:r>
          </w:p>
        </w:tc>
        <w:tc>
          <w:tcPr>
            <w:tcW w:w="3465" w:type="dxa"/>
            <w:vMerge w:val="restart"/>
            <w:tcBorders>
              <w:top w:val="single" w:color="000000" w:themeColor="text1" w:sz="4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5D63BE2" w:rsidP="1C4E2074" w:rsidRDefault="45D63BE2" w14:paraId="581FD07A" w14:textId="72C35A83">
            <w:pPr>
              <w:spacing w:before="0" w:beforeAutospacing="off" w:after="0" w:afterAutospacing="off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C4E2074" w:rsidR="45D63BE2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 system gave e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ror</w:t>
            </w:r>
            <w:r w:rsidRPr="1C4E2074" w:rsidR="0277259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essages</w:t>
            </w:r>
            <w:r w:rsidRPr="1C4E2074" w:rsidR="1E977BFD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hat clearly told me how to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ix</w:t>
            </w:r>
            <w:r w:rsidRPr="1C4E2074" w:rsidR="7B075FB6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oblems</w:t>
            </w:r>
          </w:p>
          <w:p w:rsidR="1C4E2074" w:rsidP="1C4E2074" w:rsidRDefault="1C4E2074" w14:paraId="0BE08607" w14:textId="492AD882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91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6F965AD" w14:textId="2F4C0E7C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ly Disagree (1)</w:t>
            </w:r>
          </w:p>
        </w:tc>
        <w:tc>
          <w:tcPr>
            <w:tcW w:w="175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A85BC26" w14:textId="7646C8A2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211ED73" w14:textId="433F7C39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&lt;0.001</w:t>
            </w:r>
          </w:p>
        </w:tc>
      </w:tr>
      <w:tr w:rsidR="1C4E2074" w:rsidTr="1C4E2074" w14:paraId="21A8CB83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380F4AAC" w14:textId="0AA4A768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203EC6CE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3B0B9CE" w14:textId="3EEE77D0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agree (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01F088E" w14:textId="4FA4F532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79FF155F" w14:textId="21C02FBB"/>
        </w:tc>
      </w:tr>
      <w:tr w:rsidR="1C4E2074" w:rsidTr="1C4E2074" w14:paraId="7C33BDDA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7D68BBBC" w14:textId="771C9911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732CDA3A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3B8BB8BD" w14:textId="36DD013B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Disagree (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A33CB66" w14:textId="0B1A8324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73E0F69D" w14:textId="7386F6C1"/>
        </w:tc>
      </w:tr>
      <w:tr w:rsidR="1C4E2074" w:rsidTr="1C4E2074" w14:paraId="334638DE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5D739237" w14:textId="397DF2A3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7BE08723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8B0614F" w14:textId="154862E3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ither Agree nor Disagree (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BAC0E46" w14:textId="602DEECE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54B0765C" w14:textId="7BE68436"/>
        </w:tc>
      </w:tr>
      <w:tr w:rsidR="1C4E2074" w:rsidTr="1C4E2074" w14:paraId="4E393595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1D2195BD" w14:textId="58D6F7FA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7AD106B2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5EF51FD" w14:textId="455F4445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Agree (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9D660DA" w14:textId="04FC1328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5D3AC353" w14:textId="48E1091D"/>
        </w:tc>
      </w:tr>
      <w:tr w:rsidR="1C4E2074" w:rsidTr="1C4E2074" w14:paraId="4FC0BDD8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633C1CE7" w14:textId="7D3E928C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18DAC313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659E72E8" w14:textId="44FB3F95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ree (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6AB22A4A" w14:textId="3B212189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1BA5DD17" w14:textId="6E5258FE"/>
        </w:tc>
      </w:tr>
      <w:tr w:rsidR="1C4E2074" w:rsidTr="1C4E2074" w14:paraId="76AC8AEE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7CFCF7BB" w14:textId="3D487012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3465" w:type="dxa"/>
            <w:vMerge/>
            <w:tcBorders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E311B4"/>
        </w:tc>
        <w:tc>
          <w:tcPr>
            <w:tcW w:w="291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3631507E" w14:textId="380F8F01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ly Agree (7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EF56DA0" w14:textId="7A76DE6E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8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CBF34F3" w14:textId="68F9FCB2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1C4E2074" w:rsidTr="1C4E2074" w14:paraId="0DB4546A">
        <w:trPr>
          <w:trHeight w:val="300"/>
        </w:trPr>
        <w:tc>
          <w:tcPr>
            <w:tcW w:w="531" w:type="dxa"/>
            <w:tcBorders>
              <w:top w:val="single" w:color="000000" w:themeColor="text1" w:sz="4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54DC5425" w14:textId="3408F101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6</w:t>
            </w:r>
          </w:p>
        </w:tc>
        <w:tc>
          <w:tcPr>
            <w:tcW w:w="3465" w:type="dxa"/>
            <w:vMerge w:val="restart"/>
            <w:tcBorders>
              <w:top w:val="single" w:color="000000" w:themeColor="text1" w:sz="4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2D33430D" w:rsidP="1C4E2074" w:rsidRDefault="2D33430D" w14:paraId="72D04906" w14:textId="0A9B9107">
            <w:pPr>
              <w:spacing w:before="0" w:beforeAutospacing="off" w:after="0" w:afterAutospacing="off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C4E2074" w:rsidR="2D33430D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henever I made a mistake using the system, I could r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cover</w:t>
            </w:r>
            <w:r w:rsidRPr="1C4E2074" w:rsidR="789F339B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asily</w:t>
            </w:r>
            <w:r w:rsidRPr="1C4E2074" w:rsidR="2AE69E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and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uickly</w:t>
            </w:r>
          </w:p>
          <w:p w:rsidR="1C4E2074" w:rsidP="1C4E2074" w:rsidRDefault="1C4E2074" w14:paraId="14F48BEE" w14:textId="062E8394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91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3C1ED5AA" w14:textId="5EC17681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ly Disagree (1)</w:t>
            </w:r>
          </w:p>
        </w:tc>
        <w:tc>
          <w:tcPr>
            <w:tcW w:w="175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2AECDE5" w14:textId="153C7653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6C3858DE" w14:textId="13FA6630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&lt;0.001</w:t>
            </w:r>
          </w:p>
        </w:tc>
      </w:tr>
      <w:tr w:rsidR="1C4E2074" w:rsidTr="1C4E2074" w14:paraId="6585963D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2226FC1F" w14:textId="54CA2483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175FBA26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3191B84" w14:textId="3909A145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agree (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40E66C7" w14:textId="1730C364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25733944" w14:textId="18287505"/>
        </w:tc>
      </w:tr>
      <w:tr w:rsidR="1C4E2074" w:rsidTr="1C4E2074" w14:paraId="6475DB18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08284EF2" w14:textId="68918510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75967A4C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3A8C22D" w14:textId="0F418B41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Disagree (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0623803" w14:textId="4A3F0838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133F153E" w14:textId="53F89E6E"/>
        </w:tc>
      </w:tr>
      <w:tr w:rsidR="1C4E2074" w:rsidTr="1C4E2074" w14:paraId="7F4A9FFD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2C8AB2DC" w14:textId="30DA641D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1EF094C3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12A063B" w14:textId="5293821A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ither Agree nor Disagree (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6DE02FA7" w14:textId="6451843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29D93EBD" w14:textId="5066A089"/>
        </w:tc>
      </w:tr>
      <w:tr w:rsidR="1C4E2074" w:rsidTr="1C4E2074" w14:paraId="5D62DC8D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5D4F3F31" w14:textId="4F6BF90F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71C8BA41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B2DE23D" w14:textId="4045DE51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Agree (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12249E5" w14:textId="0E6DB44D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420FBFB5" w14:textId="089C4F42"/>
        </w:tc>
      </w:tr>
      <w:tr w:rsidR="1C4E2074" w:rsidTr="1C4E2074" w14:paraId="6C3A729C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32C57F72" w14:textId="7038F480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00D2A7A4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5CD47FA" w14:textId="4787FAE5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ree (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09AA704" w14:textId="259CA605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3F7C0AF8" w14:textId="2B0DF1F5"/>
        </w:tc>
      </w:tr>
      <w:tr w:rsidR="1C4E2074" w:rsidTr="1C4E2074" w14:paraId="31FEC401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71037A05" w14:textId="2E99F54C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3465" w:type="dxa"/>
            <w:vMerge/>
            <w:tcBorders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0429AA"/>
        </w:tc>
        <w:tc>
          <w:tcPr>
            <w:tcW w:w="291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B86B99E" w14:textId="04C30BFF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ly Agree (7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FC1783C" w14:textId="0015DE3B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1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65B004E8" w14:textId="03826801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1C4E2074" w:rsidTr="1C4E2074" w14:paraId="6B16CE6D">
        <w:trPr>
          <w:trHeight w:val="300"/>
        </w:trPr>
        <w:tc>
          <w:tcPr>
            <w:tcW w:w="531" w:type="dxa"/>
            <w:tcBorders>
              <w:top w:val="single" w:color="000000" w:themeColor="text1" w:sz="4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3E256844" w14:textId="5B130DEF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7</w:t>
            </w:r>
          </w:p>
        </w:tc>
        <w:tc>
          <w:tcPr>
            <w:tcW w:w="3465" w:type="dxa"/>
            <w:vMerge w:val="restart"/>
            <w:tcBorders>
              <w:top w:val="single" w:color="000000" w:themeColor="text1" w:sz="4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5D937B39" w:rsidP="1C4E2074" w:rsidRDefault="5D937B39" w14:paraId="339DBE02" w14:textId="4B07B4FF">
            <w:pPr>
              <w:spacing w:before="0" w:beforeAutospacing="off" w:after="0" w:afterAutospacing="off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C4E2074" w:rsidR="5D937B3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find the f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st</w:t>
            </w:r>
            <w:r w:rsidRPr="1C4E2074" w:rsidR="017AF3E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-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ck</w:t>
            </w:r>
            <w:r w:rsidRPr="1C4E2074" w:rsidR="70DD893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x</w:t>
            </w:r>
            <w:r w:rsidRPr="1C4E2074" w:rsidR="0052E32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ability to receive prescription without virtual visit) service useful</w:t>
            </w:r>
          </w:p>
          <w:p w:rsidR="1C4E2074" w:rsidP="1C4E2074" w:rsidRDefault="1C4E2074" w14:paraId="47899675" w14:textId="42145F11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91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F9B2EFE" w14:textId="51A945A2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ly Disagree (1)</w:t>
            </w:r>
          </w:p>
        </w:tc>
        <w:tc>
          <w:tcPr>
            <w:tcW w:w="175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3E24D6AE" w14:textId="14A2534A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3E8B329F" w14:textId="65FE8376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&lt;0.001</w:t>
            </w:r>
          </w:p>
        </w:tc>
      </w:tr>
      <w:tr w:rsidR="1C4E2074" w:rsidTr="1C4E2074" w14:paraId="26DEDAF9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1290E7F2" w14:textId="110CF14A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6D76F210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0B87499" w14:textId="180A0DD4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agree (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9C726B3" w14:textId="219C13BC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188D1574" w14:textId="2B364F5C"/>
        </w:tc>
      </w:tr>
      <w:tr w:rsidR="1C4E2074" w:rsidTr="1C4E2074" w14:paraId="20D0BCDA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0AAA0799" w14:textId="4E117153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38DD3AEE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B13BB5B" w14:textId="669366E0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Disagree (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C8234E8" w14:textId="5F798133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5ECE1930" w14:textId="2E610342"/>
        </w:tc>
      </w:tr>
      <w:tr w:rsidR="1C4E2074" w:rsidTr="1C4E2074" w14:paraId="5A490AB8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33209330" w14:textId="746CD99B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5C286EB6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26EA02E" w14:textId="2D0884B3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ither Agree nor Disagree (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A618126" w14:textId="3371A57C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49D6ED30" w14:textId="5D899DFC"/>
        </w:tc>
      </w:tr>
      <w:tr w:rsidR="1C4E2074" w:rsidTr="1C4E2074" w14:paraId="4BA7C562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47328E92" w14:textId="2B52567D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477B2E69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233735D" w14:textId="233F2969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Agree (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AC0FC37" w14:textId="0984DA80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0151D376" w14:textId="7BC088B1"/>
        </w:tc>
      </w:tr>
      <w:tr w:rsidR="1C4E2074" w:rsidTr="1C4E2074" w14:paraId="50D0B182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51DF8743" w14:textId="4ECAFA29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660DB6D0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4662431" w14:textId="2A101975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ree (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80B7DED" w14:textId="5028CD4C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31F9F0AD" w14:textId="33863194"/>
        </w:tc>
      </w:tr>
      <w:tr w:rsidR="1C4E2074" w:rsidTr="1C4E2074" w14:paraId="2643A47B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25ACA1E8" w14:textId="3F27EA48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3465" w:type="dxa"/>
            <w:vMerge/>
            <w:tcBorders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6D372C"/>
        </w:tc>
        <w:tc>
          <w:tcPr>
            <w:tcW w:w="291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A317A95" w14:textId="09139A33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ly Agree (7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AF79426" w14:textId="67E02C34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7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3B0C894E" w14:textId="24C2774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1C4E2074" w:rsidTr="1C4E2074" w14:paraId="2B125FBB">
        <w:trPr>
          <w:trHeight w:val="300"/>
        </w:trPr>
        <w:tc>
          <w:tcPr>
            <w:tcW w:w="531" w:type="dxa"/>
            <w:tcBorders>
              <w:top w:val="single" w:color="000000" w:themeColor="text1" w:sz="4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24476C2A" w14:textId="1BC22C75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8</w:t>
            </w:r>
          </w:p>
        </w:tc>
        <w:tc>
          <w:tcPr>
            <w:tcW w:w="3465" w:type="dxa"/>
            <w:vMerge w:val="restart"/>
            <w:tcBorders>
              <w:top w:val="single" w:color="000000" w:themeColor="text1" w:sz="4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4A4FC5D2" w:rsidP="1C4E2074" w:rsidRDefault="4A4FC5D2" w14:paraId="1EE724F6" w14:textId="64B4C697">
            <w:pPr>
              <w:spacing w:before="0" w:beforeAutospacing="off" w:after="0" w:afterAutospacing="off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C4E2074" w:rsidR="4A4FC5D2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I feel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mfortable</w:t>
            </w:r>
            <w:r w:rsidRPr="1C4E2074" w:rsidR="56A3A0DD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mmunicating</w:t>
            </w:r>
            <w:r w:rsidRPr="1C4E2074" w:rsidR="2088022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1C4E2074" w:rsidR="5B520276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he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inician</w:t>
            </w:r>
            <w:r w:rsidRPr="1C4E2074" w:rsidR="0DD2EBAD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using the system</w:t>
            </w:r>
          </w:p>
          <w:p w:rsidR="1C4E2074" w:rsidP="1C4E2074" w:rsidRDefault="1C4E2074" w14:paraId="5839F9FA" w14:textId="5AECC1DB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91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725EBC3" w14:textId="6947C34A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ly Disagree (1)</w:t>
            </w:r>
          </w:p>
        </w:tc>
        <w:tc>
          <w:tcPr>
            <w:tcW w:w="175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639AE521" w14:textId="593135DC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9EF2E07" w14:textId="46C2CAE1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&lt;0.001</w:t>
            </w:r>
          </w:p>
        </w:tc>
      </w:tr>
      <w:tr w:rsidR="1C4E2074" w:rsidTr="1C4E2074" w14:paraId="361E0277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1DCFFF84" w14:textId="2275E4A2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2A4426E8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2AE167C" w14:textId="1E84A145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Disagree (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0B81889" w14:textId="5280B71E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11F1B2B9" w14:textId="44962930"/>
        </w:tc>
      </w:tr>
      <w:tr w:rsidR="1C4E2074" w:rsidTr="1C4E2074" w14:paraId="54748C93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0DE94D14" w14:textId="3DD75BE1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666549FE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2A969CE" w14:textId="196D7674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ither Agree nor Disagree (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CCCBF6E" w14:textId="7A5719D2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60992233" w14:textId="7B6CB727"/>
        </w:tc>
      </w:tr>
      <w:tr w:rsidR="1C4E2074" w:rsidTr="1C4E2074" w14:paraId="2C45FF9D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4447DE3B" w14:textId="00CD63CD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1B4F4D06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3C41DBC7" w14:textId="19D7A072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Agree (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3E7DA18" w14:textId="3BD94BCB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4096ADAB" w14:textId="12151253"/>
        </w:tc>
      </w:tr>
      <w:tr w:rsidR="1C4E2074" w:rsidTr="1C4E2074" w14:paraId="6A19C824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30835886" w14:textId="42337526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6050B6CB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E8020EB" w14:textId="7C778512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ree (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ED25B46" w14:textId="0BDB214F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65593E15" w14:textId="1A06E63A"/>
        </w:tc>
      </w:tr>
      <w:tr w:rsidR="1C4E2074" w:rsidTr="1C4E2074" w14:paraId="22B2E9CA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3DBD3636" w14:textId="221547F7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3465" w:type="dxa"/>
            <w:vMerge/>
            <w:tcBorders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0FFE42"/>
        </w:tc>
        <w:tc>
          <w:tcPr>
            <w:tcW w:w="291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DFD2980" w14:textId="499D31D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ly Agree (7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3FB55BAB" w14:textId="6771E9CC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7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9E0DC99" w14:textId="007AD3CB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1C4E2074" w:rsidTr="1C4E2074" w14:paraId="263E0EDD">
        <w:trPr>
          <w:trHeight w:val="300"/>
        </w:trPr>
        <w:tc>
          <w:tcPr>
            <w:tcW w:w="531" w:type="dxa"/>
            <w:tcBorders>
              <w:top w:val="single" w:color="000000" w:themeColor="text1" w:sz="4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1D6AEF73" w14:textId="1124B478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9</w:t>
            </w:r>
          </w:p>
        </w:tc>
        <w:tc>
          <w:tcPr>
            <w:tcW w:w="3465" w:type="dxa"/>
            <w:vMerge w:val="restart"/>
            <w:tcBorders>
              <w:top w:val="single" w:color="000000" w:themeColor="text1" w:sz="4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B463898" w:rsidP="1C4E2074" w:rsidRDefault="1B463898" w14:paraId="6F96C8D7" w14:textId="201C7B9B">
            <w:pPr>
              <w:spacing w:before="0" w:beforeAutospacing="off" w:after="0" w:afterAutospacing="off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C4E2074" w:rsidR="1B46389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This app/platform is an </w:t>
            </w:r>
            <w:r w:rsidRPr="1C4E2074" w:rsidR="7047F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ceptable</w:t>
            </w:r>
            <w:r w:rsidRPr="1C4E2074" w:rsidR="5D4CE4D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1C4E2074" w:rsidR="0AE3FA4B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way to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ceive</w:t>
            </w:r>
            <w:r w:rsidRPr="1C4E2074" w:rsidR="3B4F7F66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althcare</w:t>
            </w:r>
            <w:r w:rsidRPr="1C4E2074" w:rsidR="68148FC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ervices.</w:t>
            </w:r>
          </w:p>
          <w:p w:rsidR="1C4E2074" w:rsidP="1C4E2074" w:rsidRDefault="1C4E2074" w14:paraId="44E8AE24" w14:textId="6025DF61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91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B8374AC" w14:textId="6A3D8F33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ly Disagree (1)</w:t>
            </w:r>
          </w:p>
        </w:tc>
        <w:tc>
          <w:tcPr>
            <w:tcW w:w="175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6787997" w14:textId="47DF5F99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E671F36" w14:textId="2F372ED2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&lt;0.001</w:t>
            </w:r>
          </w:p>
        </w:tc>
      </w:tr>
      <w:tr w:rsidR="1C4E2074" w:rsidTr="1C4E2074" w14:paraId="31E8046B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70E3B6DC" w14:textId="1CFA3CFF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00CD2984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CE18496" w14:textId="5D8065CE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Disagree (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B06483D" w14:textId="7F7F8CCD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48563440" w14:textId="224E6F3F"/>
        </w:tc>
      </w:tr>
      <w:tr w:rsidR="1C4E2074" w:rsidTr="1C4E2074" w14:paraId="443C5FA8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02D8D286" w14:textId="5BA20A76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70DB3752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E307B24" w14:textId="149B8085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ither Agree nor Disagree (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AEE9FDB" w14:textId="6315FB39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425E3521" w14:textId="22C6DCD9"/>
        </w:tc>
      </w:tr>
      <w:tr w:rsidR="1C4E2074" w:rsidTr="1C4E2074" w14:paraId="33A1588D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16F1BF2B" w14:textId="32D4360B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45BC8633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6056C8F" w14:textId="66A161F2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Agree (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A0EA2C0" w14:textId="053588B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6EADE89D" w14:textId="3A66EDB8"/>
        </w:tc>
      </w:tr>
      <w:tr w:rsidR="1C4E2074" w:rsidTr="1C4E2074" w14:paraId="0428CAE8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03585DE9" w14:textId="375B33F2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21B5B271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6482CC04" w14:textId="288A63C2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ree (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1D06253" w14:textId="2379B228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160E4A47" w14:textId="629AC750"/>
        </w:tc>
      </w:tr>
      <w:tr w:rsidR="1C4E2074" w:rsidTr="1C4E2074" w14:paraId="5D4214D5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1485CBD2" w14:textId="1B6428EC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3465" w:type="dxa"/>
            <w:vMerge/>
            <w:tcBorders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9442C2"/>
        </w:tc>
        <w:tc>
          <w:tcPr>
            <w:tcW w:w="291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3711307" w14:textId="5096B083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ly Agree (7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3A36C95" w14:textId="4D00DD32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4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3BEE926" w14:textId="2511BFF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1C4E2074" w:rsidTr="1C4E2074" w14:paraId="7C07DF4A">
        <w:trPr>
          <w:trHeight w:val="300"/>
        </w:trPr>
        <w:tc>
          <w:tcPr>
            <w:tcW w:w="531" w:type="dxa"/>
            <w:tcBorders>
              <w:top w:val="single" w:color="000000" w:themeColor="text1" w:sz="4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0BDEF085" w14:textId="03E52FBB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</w:t>
            </w:r>
          </w:p>
        </w:tc>
        <w:tc>
          <w:tcPr>
            <w:tcW w:w="3465" w:type="dxa"/>
            <w:vMerge w:val="restart"/>
            <w:tcBorders>
              <w:top w:val="single" w:color="000000" w:themeColor="text1" w:sz="4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67AC781" w:rsidP="1C4E2074" w:rsidRDefault="167AC781" w14:paraId="3E66A624" w14:textId="5CE1A929">
            <w:pPr>
              <w:spacing w:before="0" w:beforeAutospacing="off" w:after="0" w:afterAutospacing="off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C4E2074" w:rsidR="167AC781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I would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se</w:t>
            </w:r>
            <w:r w:rsidRPr="1C4E2074" w:rsidR="3A038BA1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he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lixVM</w:t>
            </w:r>
            <w:r w:rsidRPr="1C4E2074" w:rsidR="266E74A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ervices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ain</w:t>
            </w:r>
          </w:p>
          <w:p w:rsidR="1C4E2074" w:rsidP="1C4E2074" w:rsidRDefault="1C4E2074" w14:paraId="0A5B6CA8" w14:textId="1F957936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91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0DE2B09" w14:textId="25ACDCE1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ly Disagree (1)</w:t>
            </w:r>
          </w:p>
        </w:tc>
        <w:tc>
          <w:tcPr>
            <w:tcW w:w="175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F3C4D25" w14:textId="44C52041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8D79182" w14:textId="66852D9D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&lt;0.001</w:t>
            </w:r>
          </w:p>
        </w:tc>
      </w:tr>
      <w:tr w:rsidR="1C4E2074" w:rsidTr="1C4E2074" w14:paraId="407398C2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72F71F2E" w14:textId="65CF7B10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1D8A672E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BBE600F" w14:textId="41B95B60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agree (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DECD02A" w14:textId="3B5EF88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4A53A445" w14:textId="01271FA2"/>
        </w:tc>
      </w:tr>
      <w:tr w:rsidR="1C4E2074" w:rsidTr="1C4E2074" w14:paraId="2CADEC22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02FC21CF" w14:textId="5240B568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609B858E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F82CE24" w14:textId="25C44B6F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ither Agree nor Disagree (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3E8761E" w14:textId="3AAB2DA6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4DA0971B" w14:textId="52FF8E91"/>
        </w:tc>
      </w:tr>
      <w:tr w:rsidR="1C4E2074" w:rsidTr="1C4E2074" w14:paraId="26690896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2863B50B" w14:textId="3C8DF6D6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274E3933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F1C579D" w14:textId="47D7F709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Agree (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2BDBDB2" w14:textId="21E93748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6E2D5408" w14:textId="13204CFC"/>
        </w:tc>
      </w:tr>
      <w:tr w:rsidR="1C4E2074" w:rsidTr="1C4E2074" w14:paraId="42248892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12381E7F" w14:textId="5319AFFE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29FC95EC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8C55824" w14:textId="3428B9EE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ree (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D4B35FE" w14:textId="67EA1093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6D74263C" w14:textId="11D89D4D"/>
        </w:tc>
      </w:tr>
      <w:tr w:rsidR="1C4E2074" w:rsidTr="1C4E2074" w14:paraId="05C74CC4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59A9C0E3" w14:textId="38A8964E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3465" w:type="dxa"/>
            <w:vMerge/>
            <w:tcBorders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013B0C"/>
        </w:tc>
        <w:tc>
          <w:tcPr>
            <w:tcW w:w="291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649D500F" w14:textId="7A15EBD1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ly Agree (7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60BEEC0F" w14:textId="6E1DF91C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9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A952068" w14:textId="5CAF7433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1C4E2074" w:rsidTr="1C4E2074" w14:paraId="4F929111">
        <w:trPr>
          <w:trHeight w:val="300"/>
        </w:trPr>
        <w:tc>
          <w:tcPr>
            <w:tcW w:w="531" w:type="dxa"/>
            <w:tcBorders>
              <w:top w:val="single" w:color="000000" w:themeColor="text1" w:sz="4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2F83F100" w14:textId="0B1E827B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1</w:t>
            </w:r>
          </w:p>
        </w:tc>
        <w:tc>
          <w:tcPr>
            <w:tcW w:w="3465" w:type="dxa"/>
            <w:vMerge w:val="restart"/>
            <w:tcBorders>
              <w:top w:val="single" w:color="000000" w:themeColor="text1" w:sz="4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5CBF1C7" w:rsidP="1C4E2074" w:rsidRDefault="15CBF1C7" w14:paraId="10B976E2" w14:textId="0D80CB64">
            <w:pPr>
              <w:spacing w:before="0" w:beforeAutospacing="off" w:after="0" w:afterAutospacing="off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C4E2074" w:rsidR="15CBF1C7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verall</w:t>
            </w:r>
            <w:r w:rsidRPr="1C4E2074" w:rsidR="6AB47CC2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I am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tisfied</w:t>
            </w:r>
            <w:r w:rsidRPr="1C4E2074" w:rsidR="6BC9629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with </w:t>
            </w:r>
            <w:r w:rsidRPr="1C4E2074" w:rsidR="6BC9629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lixVM</w:t>
            </w:r>
          </w:p>
          <w:p w:rsidR="1C4E2074" w:rsidP="1C4E2074" w:rsidRDefault="1C4E2074" w14:paraId="2D7A1A33" w14:textId="08BF3F2D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91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332A39FF" w14:textId="1F34E92A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ly Disagree (1)</w:t>
            </w:r>
          </w:p>
        </w:tc>
        <w:tc>
          <w:tcPr>
            <w:tcW w:w="175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80BE3C7" w14:textId="226D0B05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5E254C8" w14:textId="67738B5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&lt;0.001</w:t>
            </w:r>
          </w:p>
        </w:tc>
      </w:tr>
      <w:tr w:rsidR="1C4E2074" w:rsidTr="1C4E2074" w14:paraId="527B3830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3E193253" w14:textId="7314E2C2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6B1A5791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B54BA33" w14:textId="6D7F225E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agree (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C8D0941" w14:textId="6C225643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3D7CABA5" w14:textId="2F63BD00"/>
        </w:tc>
      </w:tr>
      <w:tr w:rsidR="1C4E2074" w:rsidTr="1C4E2074" w14:paraId="54DEC692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2F60BC80" w14:textId="1AE1B215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6F55477C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6B5BE17E" w14:textId="59702B50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Disagree (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A8DC544" w14:textId="274A8DCE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1AA10ADE" w14:textId="5CDC31EF"/>
        </w:tc>
      </w:tr>
      <w:tr w:rsidR="1C4E2074" w:rsidTr="1C4E2074" w14:paraId="66297DC1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6DDCA8AE" w14:textId="09CD6808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5C7226AA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144B564" w14:textId="4C21C87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ither Agree nor Disagree (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65A2B02" w14:textId="7F605D1F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38E3ED11" w14:textId="01D4D7C1"/>
        </w:tc>
      </w:tr>
      <w:tr w:rsidR="1C4E2074" w:rsidTr="1C4E2074" w14:paraId="68DF00B4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5E590C95" w14:textId="4608021F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71E365E6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D9C4CAC" w14:textId="389CEB41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mewhat Agree (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7EDCD54" w14:textId="41ED4D28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7D3F81A4" w14:textId="5A3F5DD7"/>
        </w:tc>
      </w:tr>
      <w:tr w:rsidR="1C4E2074" w:rsidTr="1C4E2074" w14:paraId="570CBDB4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7B9644D3" w14:textId="735DFE81">
            <w:pPr>
              <w:jc w:val="left"/>
            </w:pPr>
          </w:p>
        </w:tc>
        <w:tc>
          <w:tcPr>
            <w:tcW w:w="3465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14:paraId="457B617A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3F788487" w14:textId="7A2CB42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ree (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37FBD5FB" w14:textId="0E273B42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43A67DBB" w14:textId="47A80E09"/>
        </w:tc>
      </w:tr>
      <w:tr w:rsidR="1C4E2074" w:rsidTr="1C4E2074" w14:paraId="7E81CE82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5276F521" w14:textId="63564280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3465" w:type="dxa"/>
            <w:vMerge/>
            <w:tcBorders>
              <w:bottom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22C64E"/>
        </w:tc>
        <w:tc>
          <w:tcPr>
            <w:tcW w:w="291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33039A86" w14:textId="2F57FDF5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rongly Agree (7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3BBB0C6C" w14:textId="10C1803C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9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6D99CC01" w14:textId="1C83383E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1C4E2074" w:rsidTr="1C4E2074" w14:paraId="528EEFF6">
        <w:trPr>
          <w:trHeight w:val="300"/>
        </w:trPr>
        <w:tc>
          <w:tcPr>
            <w:tcW w:w="531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2D024339" w14:textId="7FB65CA8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2</w:t>
            </w:r>
          </w:p>
        </w:tc>
        <w:tc>
          <w:tcPr>
            <w:tcW w:w="346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76A3D376" w:rsidP="1C4E2074" w:rsidRDefault="76A3D376" w14:paraId="2209238B" w14:textId="45FB02A8">
            <w:pPr>
              <w:spacing w:before="0" w:beforeAutospacing="off" w:after="0" w:afterAutospacing="off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1C4E2074" w:rsidR="76A3D376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On a scale of 1 to 10, how would you rate yourself on tech </w:t>
            </w: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vviness</w:t>
            </w:r>
          </w:p>
        </w:tc>
        <w:tc>
          <w:tcPr>
            <w:tcW w:w="291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803A05A" w14:textId="68B3D466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</w:t>
            </w:r>
          </w:p>
        </w:tc>
        <w:tc>
          <w:tcPr>
            <w:tcW w:w="175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678599A9" w14:textId="07FA19DC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</w:t>
            </w:r>
          </w:p>
        </w:tc>
        <w:tc>
          <w:tcPr>
            <w:tcW w:w="838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3A92B73B" w14:textId="1E8242A3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&lt;0.001</w:t>
            </w:r>
          </w:p>
        </w:tc>
      </w:tr>
      <w:tr w:rsidR="1C4E2074" w:rsidTr="1C4E2074" w14:paraId="20717719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5EF12FCB" w14:textId="3D391F13">
            <w:pPr>
              <w:jc w:val="left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27519696" w14:textId="042AD946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0ABA7CC4" w14:textId="419FB24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4DC3A06" w14:textId="4897FF53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512ECD0E" w14:textId="47E956A4"/>
        </w:tc>
      </w:tr>
      <w:tr w:rsidR="1C4E2074" w:rsidTr="1C4E2074" w14:paraId="599A8157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59E9DB8C" w14:textId="0C62A51C">
            <w:pPr>
              <w:jc w:val="left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55402A3A" w14:textId="1870D813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FE2B5BE" w14:textId="54EEC982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9C6FD06" w14:textId="5F66406C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60350729" w14:textId="73622693"/>
        </w:tc>
      </w:tr>
      <w:tr w:rsidR="1C4E2074" w:rsidTr="1C4E2074" w14:paraId="54B6115B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1B942242" w14:textId="573B830A">
            <w:pPr>
              <w:jc w:val="left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3F446778" w14:textId="24012F9F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D6BA70B" w14:textId="3CBAFA1D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4DC8E17" w14:textId="390D0D51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5D8EB9E4" w14:textId="224719CB"/>
        </w:tc>
      </w:tr>
      <w:tr w:rsidR="1C4E2074" w:rsidTr="1C4E2074" w14:paraId="2193EC5A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33F75A4F" w14:textId="67A96DC5">
            <w:pPr>
              <w:jc w:val="left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2CDA6DA3" w14:textId="466231E1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0BF087E" w14:textId="56373DFD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FFEADCD" w14:textId="7C785972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1B64D836" w14:textId="0FA67A77"/>
        </w:tc>
      </w:tr>
      <w:tr w:rsidR="1C4E2074" w:rsidTr="1C4E2074" w14:paraId="44EE1D64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6BA2D51D" w14:textId="1950EE31">
            <w:pPr>
              <w:jc w:val="left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49A1A83B" w14:textId="288AAA59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DE22514" w14:textId="4F7D3918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1014F17" w14:textId="5BD12F6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6A299878" w14:textId="04E89CF2"/>
        </w:tc>
      </w:tr>
      <w:tr w:rsidR="1C4E2074" w:rsidTr="1C4E2074" w14:paraId="49E28559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17B93FD2" w14:textId="560D3874">
            <w:pPr>
              <w:jc w:val="left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2B18F9BE" w14:textId="0A2E6D06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37DFEF5E" w14:textId="785D320B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289F9FB" w14:textId="0A57A677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435FC1B4" w14:textId="59AE2B76"/>
        </w:tc>
      </w:tr>
      <w:tr w:rsidR="1C4E2074" w:rsidTr="1C4E2074" w14:paraId="4765F995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5A53ECF5" w14:textId="3B63D731">
            <w:pPr>
              <w:jc w:val="left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112A4E44" w14:textId="7C936CCC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6ABA09E5" w14:textId="5441F2DC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241B82E9" w14:textId="38DD14D9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0CC3E687" w14:textId="46CDD754"/>
        </w:tc>
      </w:tr>
      <w:tr w:rsidR="1C4E2074" w:rsidTr="1C4E2074" w14:paraId="5230A2B9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7E075BAF" w14:textId="73F49FC5">
            <w:pPr>
              <w:jc w:val="left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319281C5" w14:textId="5183DE80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3434837A" w14:textId="63EA048F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6131F4B5" w14:textId="28D81178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27AB2468" w14:textId="1E9B2496"/>
        </w:tc>
      </w:tr>
      <w:tr w:rsidR="1C4E2074" w:rsidTr="1C4E2074" w14:paraId="0A697F3F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2D742490" w14:textId="5654291F">
            <w:pPr>
              <w:jc w:val="left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78A738F2" w14:textId="75A40BB6"/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46A1A37D" w14:textId="65C07923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572B79B" w14:textId="1FC45D7B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RDefault="1C4E2074" w14:paraId="0949D661" w14:textId="0F84E9E8"/>
        </w:tc>
      </w:tr>
      <w:tr w:rsidR="1C4E2074" w:rsidTr="1C4E2074" w14:paraId="142B0399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1C4E2074" w:rsidP="1C4E2074" w:rsidRDefault="1C4E2074" w14:paraId="34B48472" w14:textId="6A687F4C">
            <w:pPr>
              <w:spacing w:before="0" w:beforeAutospacing="off" w:after="0" w:afterAutospacing="off"/>
              <w:jc w:val="left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346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5FA9310D" w14:textId="6B75CEF8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91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154FE8AE" w14:textId="6596F8DF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75BFD833" w14:textId="7D4F3FB8">
            <w:pPr>
              <w:spacing w:before="0" w:beforeAutospacing="off" w:after="0" w:afterAutospacing="off"/>
            </w:pPr>
            <w:r w:rsidRPr="1C4E2074" w:rsidR="1C4E2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1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C4E2074" w:rsidP="1C4E2074" w:rsidRDefault="1C4E2074" w14:paraId="6C91311B" w14:textId="0327B15F">
            <w:pPr>
              <w:spacing w:before="0" w:beforeAutospacing="off" w:after="0" w:afterAutospacing="off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</w:p>
        </w:tc>
      </w:tr>
    </w:tbl>
    <w:p w:rsidR="1C4E2074" w:rsidP="1C4E2074" w:rsidRDefault="1C4E2074" w14:paraId="20423E0B" w14:textId="4DB36E71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37D0A5B"/>
    <w:rsid w:val="0052E328"/>
    <w:rsid w:val="017AF3E8"/>
    <w:rsid w:val="01BED037"/>
    <w:rsid w:val="02772594"/>
    <w:rsid w:val="0303D560"/>
    <w:rsid w:val="033656E3"/>
    <w:rsid w:val="03F055D9"/>
    <w:rsid w:val="0425BB79"/>
    <w:rsid w:val="0580A6D4"/>
    <w:rsid w:val="0692CB6E"/>
    <w:rsid w:val="07504B36"/>
    <w:rsid w:val="07B73C39"/>
    <w:rsid w:val="08228B90"/>
    <w:rsid w:val="0868BDCD"/>
    <w:rsid w:val="0868BDCD"/>
    <w:rsid w:val="09B93202"/>
    <w:rsid w:val="0AE3FA4B"/>
    <w:rsid w:val="0B9D57FD"/>
    <w:rsid w:val="0C11916A"/>
    <w:rsid w:val="0C1B9D4A"/>
    <w:rsid w:val="0C2070A3"/>
    <w:rsid w:val="0CDC8430"/>
    <w:rsid w:val="0CF287F1"/>
    <w:rsid w:val="0DD2EBAD"/>
    <w:rsid w:val="0DE5050F"/>
    <w:rsid w:val="0E00DCAD"/>
    <w:rsid w:val="100A0472"/>
    <w:rsid w:val="11D8C290"/>
    <w:rsid w:val="11FEE7ED"/>
    <w:rsid w:val="137D0A5B"/>
    <w:rsid w:val="156B7521"/>
    <w:rsid w:val="15CBF1C7"/>
    <w:rsid w:val="15F130D0"/>
    <w:rsid w:val="16244334"/>
    <w:rsid w:val="16597854"/>
    <w:rsid w:val="167AC781"/>
    <w:rsid w:val="1690B1DB"/>
    <w:rsid w:val="19C3A349"/>
    <w:rsid w:val="1A64EABA"/>
    <w:rsid w:val="1B463898"/>
    <w:rsid w:val="1C4E2074"/>
    <w:rsid w:val="1D11D17E"/>
    <w:rsid w:val="1DE96DA8"/>
    <w:rsid w:val="1E977BFD"/>
    <w:rsid w:val="20880229"/>
    <w:rsid w:val="21B29650"/>
    <w:rsid w:val="26367895"/>
    <w:rsid w:val="266E74AA"/>
    <w:rsid w:val="28022C69"/>
    <w:rsid w:val="2804ACBD"/>
    <w:rsid w:val="293F89DE"/>
    <w:rsid w:val="2AAC963C"/>
    <w:rsid w:val="2AE69EF9"/>
    <w:rsid w:val="2B097C66"/>
    <w:rsid w:val="2B6CBFEC"/>
    <w:rsid w:val="2BFF8E4D"/>
    <w:rsid w:val="2C786706"/>
    <w:rsid w:val="2D33430D"/>
    <w:rsid w:val="2F1F25D1"/>
    <w:rsid w:val="3064543C"/>
    <w:rsid w:val="33D32080"/>
    <w:rsid w:val="35AEEA58"/>
    <w:rsid w:val="364AA6D2"/>
    <w:rsid w:val="37C6A38A"/>
    <w:rsid w:val="3843F565"/>
    <w:rsid w:val="386D4561"/>
    <w:rsid w:val="39A78FD0"/>
    <w:rsid w:val="39A78FD0"/>
    <w:rsid w:val="39EC5A44"/>
    <w:rsid w:val="3A038BA1"/>
    <w:rsid w:val="3A57B060"/>
    <w:rsid w:val="3B4F7F66"/>
    <w:rsid w:val="3DBC6B9E"/>
    <w:rsid w:val="3DBC6B9E"/>
    <w:rsid w:val="3F8772A1"/>
    <w:rsid w:val="3FBBF638"/>
    <w:rsid w:val="404EC19E"/>
    <w:rsid w:val="404EC19E"/>
    <w:rsid w:val="4078D2F1"/>
    <w:rsid w:val="4239CAB5"/>
    <w:rsid w:val="4239CAB5"/>
    <w:rsid w:val="4360A9C0"/>
    <w:rsid w:val="4360A9C0"/>
    <w:rsid w:val="43C0B331"/>
    <w:rsid w:val="448BAD95"/>
    <w:rsid w:val="448BAD95"/>
    <w:rsid w:val="44AB0EDB"/>
    <w:rsid w:val="44DDC520"/>
    <w:rsid w:val="45D4C3B8"/>
    <w:rsid w:val="45D63BE2"/>
    <w:rsid w:val="46206DE4"/>
    <w:rsid w:val="47943EB5"/>
    <w:rsid w:val="479C90BE"/>
    <w:rsid w:val="4846451D"/>
    <w:rsid w:val="48ED50C8"/>
    <w:rsid w:val="49D16D50"/>
    <w:rsid w:val="4A4FC5D2"/>
    <w:rsid w:val="4BDC1EE4"/>
    <w:rsid w:val="4C415E5E"/>
    <w:rsid w:val="4D8A171F"/>
    <w:rsid w:val="4EB4C212"/>
    <w:rsid w:val="4EE42B5E"/>
    <w:rsid w:val="4EE42B5E"/>
    <w:rsid w:val="4EF92CCA"/>
    <w:rsid w:val="50532C09"/>
    <w:rsid w:val="517AE960"/>
    <w:rsid w:val="52166C20"/>
    <w:rsid w:val="53219875"/>
    <w:rsid w:val="53B0A728"/>
    <w:rsid w:val="53CDEC37"/>
    <w:rsid w:val="54263CD3"/>
    <w:rsid w:val="56A3A0DD"/>
    <w:rsid w:val="572BCD52"/>
    <w:rsid w:val="5745029F"/>
    <w:rsid w:val="57D98163"/>
    <w:rsid w:val="5A36B04D"/>
    <w:rsid w:val="5ADF9623"/>
    <w:rsid w:val="5B520276"/>
    <w:rsid w:val="5C443BD7"/>
    <w:rsid w:val="5D4CE4D9"/>
    <w:rsid w:val="5D6B92EC"/>
    <w:rsid w:val="5D6C6CEE"/>
    <w:rsid w:val="5D937B39"/>
    <w:rsid w:val="5E481A6C"/>
    <w:rsid w:val="5F6C1E71"/>
    <w:rsid w:val="60895D32"/>
    <w:rsid w:val="60F2A194"/>
    <w:rsid w:val="60F2A194"/>
    <w:rsid w:val="623A9DFF"/>
    <w:rsid w:val="67087006"/>
    <w:rsid w:val="6758AEBB"/>
    <w:rsid w:val="68148FC5"/>
    <w:rsid w:val="6850BF5B"/>
    <w:rsid w:val="68EB2BCF"/>
    <w:rsid w:val="6990CF42"/>
    <w:rsid w:val="6990CF42"/>
    <w:rsid w:val="6AB47CC2"/>
    <w:rsid w:val="6ACD12A2"/>
    <w:rsid w:val="6BC96294"/>
    <w:rsid w:val="6C749179"/>
    <w:rsid w:val="6E533421"/>
    <w:rsid w:val="6EF1B227"/>
    <w:rsid w:val="6F5164E0"/>
    <w:rsid w:val="6FB4BD91"/>
    <w:rsid w:val="7047F074"/>
    <w:rsid w:val="70DD8934"/>
    <w:rsid w:val="71CDF558"/>
    <w:rsid w:val="73057630"/>
    <w:rsid w:val="75DBFA56"/>
    <w:rsid w:val="75E4B452"/>
    <w:rsid w:val="765B228A"/>
    <w:rsid w:val="76A3D376"/>
    <w:rsid w:val="770A45D7"/>
    <w:rsid w:val="779308F6"/>
    <w:rsid w:val="77FA0A1A"/>
    <w:rsid w:val="789F339B"/>
    <w:rsid w:val="7A3A3118"/>
    <w:rsid w:val="7A3A3118"/>
    <w:rsid w:val="7B075FB6"/>
    <w:rsid w:val="7B1088FF"/>
    <w:rsid w:val="7CADA10E"/>
    <w:rsid w:val="7CADA10E"/>
    <w:rsid w:val="7D3C019A"/>
    <w:rsid w:val="7D6347C2"/>
    <w:rsid w:val="7DA29998"/>
    <w:rsid w:val="7E4D5701"/>
    <w:rsid w:val="7F022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D0A5B"/>
  <w15:chartTrackingRefBased/>
  <w15:docId w15:val="{6532CBD9-3487-4075-80C0-4BCB45C0C61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15F65820C2E645AB8A18B741850D42" ma:contentTypeVersion="14" ma:contentTypeDescription="Create a new document." ma:contentTypeScope="" ma:versionID="c6a3edaf7fe9e975c6e6376ddda8ba50">
  <xsd:schema xmlns:xsd="http://www.w3.org/2001/XMLSchema" xmlns:xs="http://www.w3.org/2001/XMLSchema" xmlns:p="http://schemas.microsoft.com/office/2006/metadata/properties" xmlns:ns2="417e3c1a-cdc6-4c10-b8ba-bc3c4bb4c694" xmlns:ns3="bb3d5c23-9e55-4f74-97b7-9643830e478b" targetNamespace="http://schemas.microsoft.com/office/2006/metadata/properties" ma:root="true" ma:fieldsID="ccbfd26e1556db9aad9e9d90e3f57858" ns2:_="" ns3:_="">
    <xsd:import namespace="417e3c1a-cdc6-4c10-b8ba-bc3c4bb4c694"/>
    <xsd:import namespace="bb3d5c23-9e55-4f74-97b7-9643830e47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e3c1a-cdc6-4c10-b8ba-bc3c4bb4c6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2c2bd4f-dffd-4ed4-96d2-0142e513c3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3d5c23-9e55-4f74-97b7-9643830e478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4bc48955-e57d-47f7-a57b-9674b4713a40}" ma:internalName="TaxCatchAll" ma:showField="CatchAllData" ma:web="bb3d5c23-9e55-4f74-97b7-9643830e478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b3d5c23-9e55-4f74-97b7-9643830e478b" xsi:nil="true"/>
    <lcf76f155ced4ddcb4097134ff3c332f xmlns="417e3c1a-cdc6-4c10-b8ba-bc3c4bb4c69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728734D-C6C9-4A4F-BE9F-7CC1F1C62AF8}"/>
</file>

<file path=customXml/itemProps2.xml><?xml version="1.0" encoding="utf-8"?>
<ds:datastoreItem xmlns:ds="http://schemas.openxmlformats.org/officeDocument/2006/customXml" ds:itemID="{62F450FF-00C2-4BE0-8DDE-6552CC2D7AD4}"/>
</file>

<file path=customXml/itemProps3.xml><?xml version="1.0" encoding="utf-8"?>
<ds:datastoreItem xmlns:ds="http://schemas.openxmlformats.org/officeDocument/2006/customXml" ds:itemID="{CA7AEAC0-AD10-4FD6-A637-E1BE628E61F3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ta Jain</dc:creator>
  <cp:keywords/>
  <dc:description/>
  <cp:lastModifiedBy>Ekta Jain</cp:lastModifiedBy>
  <dcterms:created xsi:type="dcterms:W3CDTF">2024-05-10T18:30:04Z</dcterms:created>
  <dcterms:modified xsi:type="dcterms:W3CDTF">2024-08-12T13:18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15F65820C2E645AB8A18B741850D42</vt:lpwstr>
  </property>
  <property fmtid="{D5CDD505-2E9C-101B-9397-08002B2CF9AE}" pid="3" name="MediaServiceImageTags">
    <vt:lpwstr/>
  </property>
</Properties>
</file>